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FD8A0" w14:textId="4E5A4871" w:rsidR="00F0357E" w:rsidRPr="002D3E3A" w:rsidRDefault="0023720D" w:rsidP="002D3E3A">
      <w:pPr>
        <w:rPr>
          <w:rFonts w:ascii="Times New Roman" w:eastAsia="Times New Roman" w:hAnsi="Times New Roman" w:cs="Times New Roman"/>
          <w:b/>
          <w:color w:val="000000"/>
          <w:sz w:val="20"/>
        </w:rPr>
      </w:pPr>
      <w:r w:rsidRPr="002E2792">
        <w:rPr>
          <w:rFonts w:ascii="Times New Roman" w:eastAsia="Times New Roman" w:hAnsi="Times New Roman" w:cs="Times New Roman"/>
          <w:b/>
          <w:color w:val="000000"/>
          <w:sz w:val="20"/>
        </w:rPr>
        <w:t xml:space="preserve">Additional file 5. Forest plot of subgroup analyses </w:t>
      </w:r>
    </w:p>
    <w:p w14:paraId="358FE427" w14:textId="66A7A5C8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t>Study location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F0357E" w:rsidRPr="002E2792" w14:paraId="13EE4873" w14:textId="77777777" w:rsidTr="00D54F00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08F1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D9CC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34B4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C320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8B9D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F6CC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F0357E" w:rsidRPr="002E2792" w14:paraId="400092C8" w14:textId="77777777" w:rsidTr="00D54F00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E120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E5B35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1DD79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389A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58DF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68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2ECBB" w14:textId="77777777" w:rsidR="00F0357E" w:rsidRPr="002E2792" w:rsidRDefault="00F0357E" w:rsidP="00D54F00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95104" behindDoc="0" locked="0" layoutInCell="1" allowOverlap="1" wp14:anchorId="544DA9D6" wp14:editId="4279609E">
                  <wp:simplePos x="0" y="0"/>
                  <wp:positionH relativeFrom="column">
                    <wp:posOffset>-18757</wp:posOffset>
                  </wp:positionH>
                  <wp:positionV relativeFrom="paragraph">
                    <wp:posOffset>33606</wp:posOffset>
                  </wp:positionV>
                  <wp:extent cx="3281680" cy="6060636"/>
                  <wp:effectExtent l="0" t="0" r="0" b="0"/>
                  <wp:wrapNone/>
                  <wp:docPr id="2" name="Picture 2" descr="A picture containing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antenna&#10;&#10;Description automatically generated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78" r="26792" b="38076"/>
                          <a:stretch/>
                        </pic:blipFill>
                        <pic:spPr bwMode="auto">
                          <a:xfrm>
                            <a:off x="0" y="0"/>
                            <a:ext cx="3281786" cy="60608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0357E" w:rsidRPr="002E2792" w14:paraId="0D33451B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EA8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4D9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EC93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37F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072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5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CDBF42E" w14:textId="77777777" w:rsidR="00F0357E" w:rsidRPr="002E2792" w:rsidRDefault="00F0357E" w:rsidP="00D54F00"/>
        </w:tc>
      </w:tr>
      <w:tr w:rsidR="00F0357E" w:rsidRPr="002E2792" w14:paraId="62F6F5E3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DFB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778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30A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F5C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97F9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9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0C14EC1" w14:textId="77777777" w:rsidR="00F0357E" w:rsidRPr="002E2792" w:rsidRDefault="00F0357E" w:rsidP="00D54F00"/>
        </w:tc>
      </w:tr>
      <w:tr w:rsidR="00F0357E" w:rsidRPr="002E2792" w14:paraId="54BA9F7C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F30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E82F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405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5ED7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3416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7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541B49C" w14:textId="77777777" w:rsidR="00F0357E" w:rsidRPr="002E2792" w:rsidRDefault="00F0357E" w:rsidP="00D54F00"/>
        </w:tc>
      </w:tr>
      <w:tr w:rsidR="00F0357E" w:rsidRPr="002E2792" w14:paraId="70756326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379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195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BEC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15C7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4E1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9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0F3B50D" w14:textId="77777777" w:rsidR="00F0357E" w:rsidRPr="002E2792" w:rsidRDefault="00F0357E" w:rsidP="00D54F00"/>
        </w:tc>
      </w:tr>
      <w:tr w:rsidR="00F0357E" w:rsidRPr="002E2792" w14:paraId="410E600A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A82E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E4D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2CA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A66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DD64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6421AE3" w14:textId="77777777" w:rsidR="00F0357E" w:rsidRPr="002E2792" w:rsidRDefault="00F0357E" w:rsidP="00D54F00"/>
        </w:tc>
      </w:tr>
      <w:tr w:rsidR="00F0357E" w:rsidRPr="002E2792" w14:paraId="52C0AFA8" w14:textId="77777777" w:rsidTr="00D54F00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736D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00D2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587B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3EBD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7C779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F03E04C" w14:textId="77777777" w:rsidR="00F0357E" w:rsidRPr="002E2792" w:rsidRDefault="00F0357E" w:rsidP="00D54F00"/>
        </w:tc>
      </w:tr>
      <w:tr w:rsidR="00F0357E" w:rsidRPr="002E2792" w14:paraId="6EDE399C" w14:textId="77777777" w:rsidTr="00D54F00">
        <w:trPr>
          <w:trHeight w:val="26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F972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F7565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B81BE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132DA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5D7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6CDC3D3" w14:textId="77777777" w:rsidR="00F0357E" w:rsidRPr="002E2792" w:rsidRDefault="00F0357E" w:rsidP="00D54F00"/>
        </w:tc>
      </w:tr>
      <w:tr w:rsidR="00F0357E" w:rsidRPr="002E2792" w14:paraId="73387D69" w14:textId="77777777" w:rsidTr="00D54F00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0C3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34E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7D9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12B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241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AB880F7" w14:textId="77777777" w:rsidR="00F0357E" w:rsidRPr="002E2792" w:rsidRDefault="00F0357E" w:rsidP="00D54F00"/>
        </w:tc>
      </w:tr>
      <w:tr w:rsidR="00F0357E" w:rsidRPr="002E2792" w14:paraId="42DC3F9C" w14:textId="77777777" w:rsidTr="00D54F00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24B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E9A1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258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A669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309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948A485" w14:textId="77777777" w:rsidR="00F0357E" w:rsidRPr="002E2792" w:rsidRDefault="00F0357E" w:rsidP="00D54F00"/>
        </w:tc>
      </w:tr>
      <w:tr w:rsidR="00F0357E" w:rsidRPr="002E2792" w14:paraId="1F6C0931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0D7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D7E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EB2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1BD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BF28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F64F732" w14:textId="77777777" w:rsidR="00F0357E" w:rsidRPr="002E2792" w:rsidRDefault="00F0357E" w:rsidP="00D54F00"/>
        </w:tc>
      </w:tr>
      <w:tr w:rsidR="00F0357E" w:rsidRPr="002E2792" w14:paraId="08258EB7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4FF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E05F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580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7042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0C2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B85F1C" w14:textId="77777777" w:rsidR="00F0357E" w:rsidRPr="002E2792" w:rsidRDefault="00F0357E" w:rsidP="00D54F00"/>
        </w:tc>
      </w:tr>
      <w:tr w:rsidR="00F0357E" w:rsidRPr="002E2792" w14:paraId="6C6DE1B3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B84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65A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1DD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E7A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8832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FEC6F12" w14:textId="77777777" w:rsidR="00F0357E" w:rsidRPr="002E2792" w:rsidRDefault="00F0357E" w:rsidP="00D54F00"/>
        </w:tc>
      </w:tr>
      <w:tr w:rsidR="00F0357E" w:rsidRPr="002E2792" w14:paraId="3FAEA2E3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79E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95FB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F6A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323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681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F95C4E0" w14:textId="77777777" w:rsidR="00F0357E" w:rsidRPr="002E2792" w:rsidRDefault="00F0357E" w:rsidP="00D54F00"/>
        </w:tc>
      </w:tr>
      <w:tr w:rsidR="00F0357E" w:rsidRPr="002E2792" w14:paraId="3EE54F26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AC5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6EB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A99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CA4A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8D5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FC90C2F" w14:textId="77777777" w:rsidR="00F0357E" w:rsidRPr="002E2792" w:rsidRDefault="00F0357E" w:rsidP="00D54F00"/>
        </w:tc>
      </w:tr>
      <w:tr w:rsidR="00F0357E" w:rsidRPr="002E2792" w14:paraId="6D09E55B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4A1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9DDD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D6C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2BB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CF7C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3396CA6" w14:textId="77777777" w:rsidR="00F0357E" w:rsidRPr="002E2792" w:rsidRDefault="00F0357E" w:rsidP="00D54F00"/>
        </w:tc>
      </w:tr>
      <w:tr w:rsidR="00F0357E" w:rsidRPr="002E2792" w14:paraId="2F926A5F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D81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799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A84A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870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C16B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21F8DDF" w14:textId="77777777" w:rsidR="00F0357E" w:rsidRPr="002E2792" w:rsidRDefault="00F0357E" w:rsidP="00D54F00"/>
        </w:tc>
      </w:tr>
      <w:tr w:rsidR="00F0357E" w:rsidRPr="002E2792" w14:paraId="10DF2649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877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C37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8C2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07B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69C2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0914A60" w14:textId="77777777" w:rsidR="00F0357E" w:rsidRPr="002E2792" w:rsidRDefault="00F0357E" w:rsidP="00D54F00"/>
        </w:tc>
      </w:tr>
      <w:tr w:rsidR="00F0357E" w:rsidRPr="002E2792" w14:paraId="5E6764A6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771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8C8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71A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FB5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42DF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D487B7" w14:textId="77777777" w:rsidR="00F0357E" w:rsidRPr="002E2792" w:rsidRDefault="00F0357E" w:rsidP="00D54F00"/>
        </w:tc>
      </w:tr>
      <w:tr w:rsidR="00F0357E" w:rsidRPr="002E2792" w14:paraId="66660D51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272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87E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206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0E0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6BB2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0E68416" w14:textId="77777777" w:rsidR="00F0357E" w:rsidRPr="002E2792" w:rsidRDefault="00F0357E" w:rsidP="00D54F00"/>
        </w:tc>
      </w:tr>
      <w:tr w:rsidR="00F0357E" w:rsidRPr="002E2792" w14:paraId="5FD0E775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C7A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D026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D30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59B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7799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80E4A9" w14:textId="77777777" w:rsidR="00F0357E" w:rsidRPr="002E2792" w:rsidRDefault="00F0357E" w:rsidP="00D54F00"/>
        </w:tc>
      </w:tr>
      <w:tr w:rsidR="00F0357E" w:rsidRPr="002E2792" w14:paraId="190A2506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58F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869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5C1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ED9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ABA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BD3023F" w14:textId="77777777" w:rsidR="00F0357E" w:rsidRPr="002E2792" w:rsidRDefault="00F0357E" w:rsidP="00D54F00"/>
        </w:tc>
      </w:tr>
      <w:tr w:rsidR="00F0357E" w:rsidRPr="002E2792" w14:paraId="7BC598D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0DA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9B8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7E6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38F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3409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702A6CB" w14:textId="77777777" w:rsidR="00F0357E" w:rsidRPr="002E2792" w:rsidRDefault="00F0357E" w:rsidP="00D54F00"/>
        </w:tc>
      </w:tr>
      <w:tr w:rsidR="00F0357E" w:rsidRPr="002E2792" w14:paraId="50F9DB5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EA1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1FF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3BB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E09F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20A5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6A2DCB5" w14:textId="77777777" w:rsidR="00F0357E" w:rsidRPr="002E2792" w:rsidRDefault="00F0357E" w:rsidP="00D54F00"/>
        </w:tc>
      </w:tr>
      <w:tr w:rsidR="00F0357E" w:rsidRPr="002E2792" w14:paraId="14E94048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FB9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5E3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8BC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A63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7548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8A31F01" w14:textId="77777777" w:rsidR="00F0357E" w:rsidRPr="002E2792" w:rsidRDefault="00F0357E" w:rsidP="00D54F00"/>
        </w:tc>
      </w:tr>
      <w:tr w:rsidR="00F0357E" w:rsidRPr="002E2792" w14:paraId="0B6F448B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D89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92F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7F3B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48C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D2AC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70F9260" w14:textId="77777777" w:rsidR="00F0357E" w:rsidRPr="002E2792" w:rsidRDefault="00F0357E" w:rsidP="00D54F00"/>
        </w:tc>
      </w:tr>
      <w:tr w:rsidR="00F0357E" w:rsidRPr="002E2792" w14:paraId="2729B095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4FE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2EB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7F4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456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B3C4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2E49B61" w14:textId="77777777" w:rsidR="00F0357E" w:rsidRPr="002E2792" w:rsidRDefault="00F0357E" w:rsidP="00D54F00"/>
        </w:tc>
      </w:tr>
      <w:tr w:rsidR="00F0357E" w:rsidRPr="002E2792" w14:paraId="6E4EF0CC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FD8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5DCC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11F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E9A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752E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13E542" w14:textId="77777777" w:rsidR="00F0357E" w:rsidRPr="002E2792" w:rsidRDefault="00F0357E" w:rsidP="00D54F00"/>
        </w:tc>
      </w:tr>
      <w:tr w:rsidR="00F0357E" w:rsidRPr="002E2792" w14:paraId="7BFDCFBF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8C62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5E24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705D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8554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CAA3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8DB9C08" w14:textId="77777777" w:rsidR="00F0357E" w:rsidRPr="002E2792" w:rsidRDefault="00F0357E" w:rsidP="00D54F00"/>
        </w:tc>
      </w:tr>
      <w:tr w:rsidR="00F0357E" w:rsidRPr="002E2792" w14:paraId="1475E860" w14:textId="77777777" w:rsidTr="00D54F00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7C15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619A5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6B1D7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5ABC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CCE4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9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D7389B0" w14:textId="77777777" w:rsidR="00F0357E" w:rsidRPr="002E2792" w:rsidRDefault="00F0357E" w:rsidP="00D54F00"/>
        </w:tc>
      </w:tr>
      <w:tr w:rsidR="00F0357E" w:rsidRPr="002E2792" w14:paraId="08716499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70A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DD4D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00D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FD4D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4D23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8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A812B92" w14:textId="77777777" w:rsidR="00F0357E" w:rsidRPr="002E2792" w:rsidRDefault="00F0357E" w:rsidP="00D54F00"/>
        </w:tc>
      </w:tr>
      <w:tr w:rsidR="00F0357E" w:rsidRPr="002E2792" w14:paraId="277CAAFE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EBE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61E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91F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8FA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4021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8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5A07385" w14:textId="77777777" w:rsidR="00F0357E" w:rsidRPr="002E2792" w:rsidRDefault="00F0357E" w:rsidP="00D54F00"/>
        </w:tc>
      </w:tr>
      <w:tr w:rsidR="00F0357E" w:rsidRPr="002E2792" w14:paraId="45C0A8C8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A34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757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498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9483E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537F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4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5180A3" w14:textId="77777777" w:rsidR="00F0357E" w:rsidRPr="002E2792" w:rsidRDefault="00F0357E" w:rsidP="00D54F00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F0357E" w:rsidRPr="002E2792" w14:paraId="6070EE9E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EA0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9110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7CF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920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EEC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9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E89A36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410396B2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1DE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erica &amp; Austral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267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C31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6E3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3656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A8525AF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7F079156" w14:textId="77777777" w:rsidTr="00D54F00">
        <w:trPr>
          <w:trHeight w:val="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908A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8CB36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C132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7554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5F285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39A3C48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559C4869" w14:textId="77777777" w:rsidTr="00D54F00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F81C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1D08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A8EDA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31FF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E85A6" w14:textId="77777777" w:rsidR="00F0357E" w:rsidRPr="002E2792" w:rsidRDefault="00F0357E" w:rsidP="00D54F0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A043F" w14:textId="77777777" w:rsidR="00F0357E" w:rsidRPr="002E2792" w:rsidRDefault="00F0357E" w:rsidP="00D54F00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2A41E803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3D6E9022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   -4.00                  -2.00                     0.00                       2.00                    4.00</w:t>
            </w:r>
          </w:p>
        </w:tc>
      </w:tr>
    </w:tbl>
    <w:p w14:paraId="6792B8BD" w14:textId="77777777" w:rsidR="00F0357E" w:rsidRPr="002E2792" w:rsidRDefault="00F0357E" w:rsidP="00F0357E"/>
    <w:p w14:paraId="02C60747" w14:textId="77777777" w:rsidR="00F0357E" w:rsidRPr="002E2792" w:rsidRDefault="00F0357E" w:rsidP="00F0357E"/>
    <w:p w14:paraId="0211CF64" w14:textId="77777777" w:rsidR="00F0357E" w:rsidRPr="002E2792" w:rsidRDefault="00F0357E" w:rsidP="00F0357E"/>
    <w:p w14:paraId="004DE356" w14:textId="77777777" w:rsidR="00F0357E" w:rsidRPr="002E2792" w:rsidRDefault="00F0357E" w:rsidP="00F0357E"/>
    <w:p w14:paraId="4717009A" w14:textId="77777777" w:rsidR="00F0357E" w:rsidRPr="002E2792" w:rsidRDefault="00F0357E" w:rsidP="00F0357E"/>
    <w:p w14:paraId="425B73C2" w14:textId="77777777" w:rsidR="00F0357E" w:rsidRDefault="00F0357E" w:rsidP="00F0357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7947045" w14:textId="77777777" w:rsidR="00E7444F" w:rsidRDefault="00E7444F" w:rsidP="00F0357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87EE628" w14:textId="6BD93A0A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utcome provider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F0357E" w:rsidRPr="002E2792" w14:paraId="64C8A9B1" w14:textId="77777777" w:rsidTr="00D54F00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06F3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74CE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EDF9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36B6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B60C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D55F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F0357E" w:rsidRPr="002E2792" w14:paraId="3D882D45" w14:textId="77777777" w:rsidTr="00D54F00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2E2E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6F46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B20B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E3A14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FF6B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1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9275E" w14:textId="77777777" w:rsidR="00F0357E" w:rsidRPr="002E2792" w:rsidRDefault="00F0357E" w:rsidP="00D54F00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94080" behindDoc="0" locked="0" layoutInCell="1" allowOverlap="1" wp14:anchorId="457C5A20" wp14:editId="4E9A5777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22931</wp:posOffset>
                  </wp:positionV>
                  <wp:extent cx="3154045" cy="5892800"/>
                  <wp:effectExtent l="0" t="0" r="0" b="0"/>
                  <wp:wrapNone/>
                  <wp:docPr id="7" name="Picture 7" descr="A picture containing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antenna&#10;&#10;Description automatically generated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82" r="26362" b="44276"/>
                          <a:stretch/>
                        </pic:blipFill>
                        <pic:spPr bwMode="auto">
                          <a:xfrm>
                            <a:off x="0" y="0"/>
                            <a:ext cx="3161686" cy="59070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0357E" w:rsidRPr="002E2792" w14:paraId="6FF4088C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8E1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53B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45E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7B87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59C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DA9A38B" w14:textId="77777777" w:rsidR="00F0357E" w:rsidRPr="002E2792" w:rsidRDefault="00F0357E" w:rsidP="00D54F00"/>
        </w:tc>
      </w:tr>
      <w:tr w:rsidR="00F0357E" w:rsidRPr="002E2792" w14:paraId="569ADBBF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E93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63F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6F6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254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8D51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D1480B8" w14:textId="77777777" w:rsidR="00F0357E" w:rsidRPr="002E2792" w:rsidRDefault="00F0357E" w:rsidP="00D54F00"/>
        </w:tc>
      </w:tr>
      <w:tr w:rsidR="00F0357E" w:rsidRPr="002E2792" w14:paraId="4C9F5A08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247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D19F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C53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D12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863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3DE924D" w14:textId="77777777" w:rsidR="00F0357E" w:rsidRPr="002E2792" w:rsidRDefault="00F0357E" w:rsidP="00D54F00"/>
        </w:tc>
      </w:tr>
      <w:tr w:rsidR="00F0357E" w:rsidRPr="002E2792" w14:paraId="25BD0BC5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B86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220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2B2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8C1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45F4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04798C9" w14:textId="77777777" w:rsidR="00F0357E" w:rsidRPr="002E2792" w:rsidRDefault="00F0357E" w:rsidP="00D54F00"/>
        </w:tc>
      </w:tr>
      <w:tr w:rsidR="00F0357E" w:rsidRPr="002E2792" w14:paraId="5B39B68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599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95B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FB8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46A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061F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82C0146" w14:textId="77777777" w:rsidR="00F0357E" w:rsidRPr="002E2792" w:rsidRDefault="00F0357E" w:rsidP="00D54F00"/>
        </w:tc>
      </w:tr>
      <w:tr w:rsidR="00F0357E" w:rsidRPr="002E2792" w14:paraId="1FA385C3" w14:textId="77777777" w:rsidTr="00D54F00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C8D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70C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0F0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7B1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5C1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735379F" w14:textId="77777777" w:rsidR="00F0357E" w:rsidRPr="002E2792" w:rsidRDefault="00F0357E" w:rsidP="00D54F00"/>
        </w:tc>
      </w:tr>
      <w:tr w:rsidR="00F0357E" w:rsidRPr="002E2792" w14:paraId="17F0FB26" w14:textId="77777777" w:rsidTr="00D54F00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49C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D48A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8285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B7E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F7BF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9630CDA" w14:textId="77777777" w:rsidR="00F0357E" w:rsidRPr="002E2792" w:rsidRDefault="00F0357E" w:rsidP="00D54F00"/>
        </w:tc>
      </w:tr>
      <w:tr w:rsidR="00F0357E" w:rsidRPr="002E2792" w14:paraId="4CF0F1C5" w14:textId="77777777" w:rsidTr="00D54F00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AAD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98E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A27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5AE0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28F8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69C680" w14:textId="77777777" w:rsidR="00F0357E" w:rsidRPr="002E2792" w:rsidRDefault="00F0357E" w:rsidP="00D54F00"/>
        </w:tc>
      </w:tr>
      <w:tr w:rsidR="00F0357E" w:rsidRPr="002E2792" w14:paraId="1A0CBAE3" w14:textId="77777777" w:rsidTr="00D54F00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E12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5F6D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E6E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1B3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BF66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C8BD22" w14:textId="77777777" w:rsidR="00F0357E" w:rsidRPr="002E2792" w:rsidRDefault="00F0357E" w:rsidP="00D54F00"/>
        </w:tc>
      </w:tr>
      <w:tr w:rsidR="00F0357E" w:rsidRPr="002E2792" w14:paraId="5CAEF0F2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61E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4AD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E54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F5F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4AD5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849A796" w14:textId="77777777" w:rsidR="00F0357E" w:rsidRPr="002E2792" w:rsidRDefault="00F0357E" w:rsidP="00D54F00"/>
        </w:tc>
      </w:tr>
      <w:tr w:rsidR="00F0357E" w:rsidRPr="002E2792" w14:paraId="70D4A92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4A6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5C9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795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6F3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94A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BF7E9E3" w14:textId="77777777" w:rsidR="00F0357E" w:rsidRPr="002E2792" w:rsidRDefault="00F0357E" w:rsidP="00D54F00"/>
        </w:tc>
      </w:tr>
      <w:tr w:rsidR="00F0357E" w:rsidRPr="002E2792" w14:paraId="442D9573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CEC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762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38B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A51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35D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8619F6B" w14:textId="77777777" w:rsidR="00F0357E" w:rsidRPr="002E2792" w:rsidRDefault="00F0357E" w:rsidP="00D54F00"/>
        </w:tc>
      </w:tr>
      <w:tr w:rsidR="00F0357E" w:rsidRPr="002E2792" w14:paraId="68885B05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44D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448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AC2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433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54FC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5E33581" w14:textId="77777777" w:rsidR="00F0357E" w:rsidRPr="002E2792" w:rsidRDefault="00F0357E" w:rsidP="00D54F00"/>
        </w:tc>
      </w:tr>
      <w:tr w:rsidR="00F0357E" w:rsidRPr="002E2792" w14:paraId="36F9DE49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C1C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FB6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922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BAC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6C8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20FE611" w14:textId="77777777" w:rsidR="00F0357E" w:rsidRPr="002E2792" w:rsidRDefault="00F0357E" w:rsidP="00D54F00"/>
        </w:tc>
      </w:tr>
      <w:tr w:rsidR="00F0357E" w:rsidRPr="002E2792" w14:paraId="6F9EC64F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74A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3AB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BD2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256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A301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BF3B621" w14:textId="77777777" w:rsidR="00F0357E" w:rsidRPr="002E2792" w:rsidRDefault="00F0357E" w:rsidP="00D54F00"/>
        </w:tc>
      </w:tr>
      <w:tr w:rsidR="00F0357E" w:rsidRPr="002E2792" w14:paraId="6F1B9A3E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B8F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982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ECA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BBD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3C9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70C54BD" w14:textId="77777777" w:rsidR="00F0357E" w:rsidRPr="002E2792" w:rsidRDefault="00F0357E" w:rsidP="00D54F00"/>
        </w:tc>
      </w:tr>
      <w:tr w:rsidR="00F0357E" w:rsidRPr="002E2792" w14:paraId="75E3CCA6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369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C7E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81C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748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0C7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FD2E3D" w14:textId="77777777" w:rsidR="00F0357E" w:rsidRPr="002E2792" w:rsidRDefault="00F0357E" w:rsidP="00D54F00"/>
        </w:tc>
      </w:tr>
      <w:tr w:rsidR="00F0357E" w:rsidRPr="002E2792" w14:paraId="09B5700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EB2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EF6F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B22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174F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1E56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99B666E" w14:textId="77777777" w:rsidR="00F0357E" w:rsidRPr="002E2792" w:rsidRDefault="00F0357E" w:rsidP="00D54F00"/>
        </w:tc>
      </w:tr>
      <w:tr w:rsidR="00F0357E" w:rsidRPr="002E2792" w14:paraId="2618BAB1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0C1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6AE0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67A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653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7F8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357B072" w14:textId="77777777" w:rsidR="00F0357E" w:rsidRPr="002E2792" w:rsidRDefault="00F0357E" w:rsidP="00D54F00"/>
        </w:tc>
      </w:tr>
      <w:tr w:rsidR="00F0357E" w:rsidRPr="002E2792" w14:paraId="1A7DEA4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D16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F94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7CE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2DB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D5D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2DC5A38" w14:textId="77777777" w:rsidR="00F0357E" w:rsidRPr="002E2792" w:rsidRDefault="00F0357E" w:rsidP="00D54F00"/>
        </w:tc>
      </w:tr>
      <w:tr w:rsidR="00F0357E" w:rsidRPr="002E2792" w14:paraId="654EB412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F6F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276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E4A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97A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602B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CE2010A" w14:textId="77777777" w:rsidR="00F0357E" w:rsidRPr="002E2792" w:rsidRDefault="00F0357E" w:rsidP="00D54F00"/>
        </w:tc>
      </w:tr>
      <w:tr w:rsidR="00F0357E" w:rsidRPr="002E2792" w14:paraId="1D8548AF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15C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EA6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4D7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0AA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621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B0D04FD" w14:textId="77777777" w:rsidR="00F0357E" w:rsidRPr="002E2792" w:rsidRDefault="00F0357E" w:rsidP="00D54F00"/>
        </w:tc>
      </w:tr>
      <w:tr w:rsidR="00F0357E" w:rsidRPr="002E2792" w14:paraId="45E8A8C7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353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8DE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202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33D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8A29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A331CE7" w14:textId="77777777" w:rsidR="00F0357E" w:rsidRPr="002E2792" w:rsidRDefault="00F0357E" w:rsidP="00D54F00"/>
        </w:tc>
      </w:tr>
      <w:tr w:rsidR="00F0357E" w:rsidRPr="002E2792" w14:paraId="78A8BC2A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B27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10D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FBF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6BC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D8A5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D0F08A" w14:textId="77777777" w:rsidR="00F0357E" w:rsidRPr="002E2792" w:rsidRDefault="00F0357E" w:rsidP="00D54F00"/>
        </w:tc>
      </w:tr>
      <w:tr w:rsidR="00F0357E" w:rsidRPr="002E2792" w14:paraId="30E84CB5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95E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FE6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A6A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804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4CF9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73C5728" w14:textId="77777777" w:rsidR="00F0357E" w:rsidRPr="002E2792" w:rsidRDefault="00F0357E" w:rsidP="00D54F00"/>
        </w:tc>
      </w:tr>
      <w:tr w:rsidR="00F0357E" w:rsidRPr="002E2792" w14:paraId="71F4654F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397E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7D5E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550BD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39DD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BBC33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23DA51E" w14:textId="77777777" w:rsidR="00F0357E" w:rsidRPr="002E2792" w:rsidRDefault="00F0357E" w:rsidP="00D54F00"/>
        </w:tc>
      </w:tr>
      <w:tr w:rsidR="00F0357E" w:rsidRPr="002E2792" w14:paraId="3090A680" w14:textId="77777777" w:rsidTr="00D54F00">
        <w:trPr>
          <w:trHeight w:val="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F79B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4E332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0E5EA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51F89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9D2F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6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EDEB348" w14:textId="77777777" w:rsidR="00F0357E" w:rsidRPr="002E2792" w:rsidRDefault="00F0357E" w:rsidP="00D54F00"/>
        </w:tc>
      </w:tr>
      <w:tr w:rsidR="00F0357E" w:rsidRPr="002E2792" w14:paraId="27ACC7D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521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40A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FE6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07B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7D8C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8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683C1C1" w14:textId="77777777" w:rsidR="00F0357E" w:rsidRPr="002E2792" w:rsidRDefault="00F0357E" w:rsidP="00D54F00"/>
        </w:tc>
      </w:tr>
      <w:tr w:rsidR="00F0357E" w:rsidRPr="002E2792" w14:paraId="6272E96D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EB2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260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E0F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385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2A4C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6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187D13D" w14:textId="77777777" w:rsidR="00F0357E" w:rsidRPr="002E2792" w:rsidRDefault="00F0357E" w:rsidP="00D54F00"/>
        </w:tc>
      </w:tr>
      <w:tr w:rsidR="00F0357E" w:rsidRPr="002E2792" w14:paraId="182618CE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D36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602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3E5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7EF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0071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64DF7BF" w14:textId="77777777" w:rsidR="00F0357E" w:rsidRPr="002E2792" w:rsidRDefault="00F0357E" w:rsidP="00D54F00"/>
        </w:tc>
      </w:tr>
      <w:tr w:rsidR="00F0357E" w:rsidRPr="002E2792" w14:paraId="3C5FC2CA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561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FC6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E68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5F2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2FEAE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2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1015D29" w14:textId="77777777" w:rsidR="00F0357E" w:rsidRPr="002E2792" w:rsidRDefault="00F0357E" w:rsidP="00D54F00"/>
        </w:tc>
      </w:tr>
      <w:tr w:rsidR="00F0357E" w:rsidRPr="002E2792" w14:paraId="6AAA68CB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918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DEB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54E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7CD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0AE4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5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CB9F48" w14:textId="77777777" w:rsidR="00F0357E" w:rsidRPr="002E2792" w:rsidRDefault="00F0357E" w:rsidP="00D54F00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F0357E" w:rsidRPr="002E2792" w14:paraId="0FAB877B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FAC5" w14:textId="77777777" w:rsidR="00181995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eacher or parent </w:t>
            </w:r>
          </w:p>
          <w:p w14:paraId="26831335" w14:textId="70EAAC7C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xy-re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9B7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FB7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2EB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8D8D5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A934ADB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72CEE3D8" w14:textId="77777777" w:rsidTr="00D54F00">
        <w:trPr>
          <w:trHeight w:val="12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93DF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4A329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83EE9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6452D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CA1ED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90D6B01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63EC3C5A" w14:textId="77777777" w:rsidTr="00D54F00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7D78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4D5E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EFA42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7A9D2E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CBC1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871AF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    </w:t>
            </w:r>
          </w:p>
          <w:p w14:paraId="3E2E0A4F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</w:p>
          <w:p w14:paraId="074E5A56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    -4.00                  -2.00                     0.00                       2.00                    4.00</w:t>
            </w:r>
          </w:p>
        </w:tc>
      </w:tr>
    </w:tbl>
    <w:p w14:paraId="78D441DA" w14:textId="77777777" w:rsidR="00F0357E" w:rsidRPr="002E2792" w:rsidRDefault="00F0357E" w:rsidP="00F0357E"/>
    <w:p w14:paraId="01EF3D63" w14:textId="77777777" w:rsidR="00F0357E" w:rsidRPr="002E2792" w:rsidRDefault="00F0357E" w:rsidP="00F0357E"/>
    <w:p w14:paraId="5212B5BD" w14:textId="77777777" w:rsidR="00F0357E" w:rsidRPr="002E2792" w:rsidRDefault="00F0357E" w:rsidP="00F0357E"/>
    <w:p w14:paraId="32D2E509" w14:textId="77777777" w:rsidR="00F0357E" w:rsidRPr="002E2792" w:rsidRDefault="00F0357E" w:rsidP="00F0357E"/>
    <w:p w14:paraId="5FA95EC9" w14:textId="77777777" w:rsidR="00F0357E" w:rsidRPr="002E2792" w:rsidRDefault="00F0357E" w:rsidP="00F0357E"/>
    <w:p w14:paraId="7FA64106" w14:textId="77777777" w:rsidR="00F0357E" w:rsidRPr="002E2792" w:rsidRDefault="00F0357E" w:rsidP="00F0357E"/>
    <w:p w14:paraId="7A999CBF" w14:textId="77777777" w:rsidR="00E7444F" w:rsidRDefault="00E7444F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819749F" w14:textId="64A3CA6D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t>Study design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F0357E" w:rsidRPr="002E2792" w14:paraId="26EE4FA4" w14:textId="77777777" w:rsidTr="00D54F00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BD1E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0521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A788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DA42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F94A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7C49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F0357E" w:rsidRPr="002E2792" w14:paraId="0EDF5ED6" w14:textId="77777777" w:rsidTr="00D54F00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21E8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A9DC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53A89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8A0A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CAD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6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00366" w14:textId="77777777" w:rsidR="00F0357E" w:rsidRPr="002E2792" w:rsidRDefault="00F0357E" w:rsidP="00D54F00"/>
        </w:tc>
      </w:tr>
      <w:tr w:rsidR="00F0357E" w:rsidRPr="002E2792" w14:paraId="21D07B3B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F81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FEC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9B90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C769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D92E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598CBD6" w14:textId="77777777" w:rsidR="00F0357E" w:rsidRPr="002E2792" w:rsidRDefault="00F0357E" w:rsidP="00D54F00"/>
        </w:tc>
      </w:tr>
      <w:tr w:rsidR="00F0357E" w:rsidRPr="002E2792" w14:paraId="4BC5A944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398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11F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DF85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D42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0202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3FE3F0E" w14:textId="77777777" w:rsidR="00F0357E" w:rsidRPr="002E2792" w:rsidRDefault="00F0357E" w:rsidP="00D54F00"/>
        </w:tc>
      </w:tr>
      <w:tr w:rsidR="00F0357E" w:rsidRPr="002E2792" w14:paraId="4FD11E0C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83D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DF61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D87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C82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5B31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7137089" w14:textId="77777777" w:rsidR="00F0357E" w:rsidRPr="002E2792" w:rsidRDefault="00F0357E" w:rsidP="00D54F00"/>
        </w:tc>
      </w:tr>
      <w:tr w:rsidR="00F0357E" w:rsidRPr="002E2792" w14:paraId="60AFE470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89E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363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754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1A4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34E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B0D1A1F" w14:textId="77777777" w:rsidR="00F0357E" w:rsidRPr="002E2792" w:rsidRDefault="00F0357E" w:rsidP="00D54F00"/>
        </w:tc>
      </w:tr>
      <w:tr w:rsidR="00F0357E" w:rsidRPr="002E2792" w14:paraId="19F9A651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79F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24C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64ED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B6D9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7170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ABB996C" w14:textId="77777777" w:rsidR="00F0357E" w:rsidRPr="002E2792" w:rsidRDefault="00F0357E" w:rsidP="00D54F00"/>
        </w:tc>
      </w:tr>
      <w:tr w:rsidR="00F0357E" w:rsidRPr="002E2792" w14:paraId="46B4B965" w14:textId="77777777" w:rsidTr="00D54F00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425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30C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A04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8BC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4006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1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C6F58F7" w14:textId="77777777" w:rsidR="00F0357E" w:rsidRPr="002E2792" w:rsidRDefault="00F0357E" w:rsidP="00D54F00"/>
        </w:tc>
      </w:tr>
      <w:tr w:rsidR="00F0357E" w:rsidRPr="002E2792" w14:paraId="60A7C54B" w14:textId="77777777" w:rsidTr="00D54F00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445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7F9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AB3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8162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6A05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762496E" w14:textId="77777777" w:rsidR="00F0357E" w:rsidRPr="002E2792" w:rsidRDefault="00F0357E" w:rsidP="00D54F00"/>
        </w:tc>
      </w:tr>
      <w:tr w:rsidR="00F0357E" w:rsidRPr="002E2792" w14:paraId="2927864B" w14:textId="77777777" w:rsidTr="00D54F00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C14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FA3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DBF6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4F82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0EA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A3B89F1" w14:textId="77777777" w:rsidR="00F0357E" w:rsidRPr="002E2792" w:rsidRDefault="00F0357E" w:rsidP="00D54F00"/>
        </w:tc>
      </w:tr>
      <w:tr w:rsidR="00F0357E" w:rsidRPr="002E2792" w14:paraId="0B0CF2B4" w14:textId="77777777" w:rsidTr="00D54F00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B75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2A65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D73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CFD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764E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AC67896" w14:textId="77777777" w:rsidR="00F0357E" w:rsidRPr="002E2792" w:rsidRDefault="00F0357E" w:rsidP="00D54F00"/>
        </w:tc>
      </w:tr>
      <w:tr w:rsidR="00F0357E" w:rsidRPr="002E2792" w14:paraId="72A235D7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9F9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1055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5E28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F57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62B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227F9AD" w14:textId="77777777" w:rsidR="00F0357E" w:rsidRPr="002E2792" w:rsidRDefault="00F0357E" w:rsidP="00D54F00"/>
        </w:tc>
      </w:tr>
      <w:tr w:rsidR="00F0357E" w:rsidRPr="002E2792" w14:paraId="017C5340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86AB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R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2169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C9763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C93AC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FD3F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CD4242B" w14:textId="77777777" w:rsidR="00F0357E" w:rsidRPr="002E2792" w:rsidRDefault="00F0357E" w:rsidP="00D54F00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96128" behindDoc="0" locked="0" layoutInCell="1" allowOverlap="1" wp14:anchorId="121A41E8" wp14:editId="545D517B">
                  <wp:simplePos x="0" y="0"/>
                  <wp:positionH relativeFrom="column">
                    <wp:posOffset>114002</wp:posOffset>
                  </wp:positionH>
                  <wp:positionV relativeFrom="paragraph">
                    <wp:posOffset>-1850505</wp:posOffset>
                  </wp:positionV>
                  <wp:extent cx="3188555" cy="5934710"/>
                  <wp:effectExtent l="0" t="0" r="0" b="0"/>
                  <wp:wrapNone/>
                  <wp:docPr id="18" name="Picture 18" descr="A picture containing text,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picture containing text, antenna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74" r="24617" b="36092"/>
                          <a:stretch/>
                        </pic:blipFill>
                        <pic:spPr bwMode="auto">
                          <a:xfrm>
                            <a:off x="0" y="0"/>
                            <a:ext cx="3220878" cy="599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0357E" w:rsidRPr="002E2792" w14:paraId="2A10E4D9" w14:textId="77777777" w:rsidTr="00D54F00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2789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2A325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DA435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56D30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AE1B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AE1F8C1" w14:textId="77777777" w:rsidR="00F0357E" w:rsidRPr="002E2792" w:rsidRDefault="00F0357E" w:rsidP="00D54F00"/>
        </w:tc>
      </w:tr>
      <w:tr w:rsidR="00F0357E" w:rsidRPr="002E2792" w14:paraId="0972D35A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1F6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036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040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414D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0AB4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080348" w14:textId="77777777" w:rsidR="00F0357E" w:rsidRPr="002E2792" w:rsidRDefault="00F0357E" w:rsidP="00D54F00"/>
        </w:tc>
      </w:tr>
      <w:tr w:rsidR="00F0357E" w:rsidRPr="002E2792" w14:paraId="1B07776E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D04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108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EC7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FCE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E279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A12B71B" w14:textId="77777777" w:rsidR="00F0357E" w:rsidRPr="002E2792" w:rsidRDefault="00F0357E" w:rsidP="00D54F00"/>
        </w:tc>
      </w:tr>
      <w:tr w:rsidR="00F0357E" w:rsidRPr="002E2792" w14:paraId="5244F768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6AA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BBF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0C7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CC06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DCA5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4F7675B" w14:textId="77777777" w:rsidR="00F0357E" w:rsidRPr="002E2792" w:rsidRDefault="00F0357E" w:rsidP="00D54F00"/>
        </w:tc>
      </w:tr>
      <w:tr w:rsidR="00F0357E" w:rsidRPr="002E2792" w14:paraId="5149D0DE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399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CD9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20D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F15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C352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50DD61" w14:textId="77777777" w:rsidR="00F0357E" w:rsidRPr="002E2792" w:rsidRDefault="00F0357E" w:rsidP="00D54F00"/>
        </w:tc>
      </w:tr>
      <w:tr w:rsidR="00F0357E" w:rsidRPr="002E2792" w14:paraId="6C4FA099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AD9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44A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DF5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899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AF552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FD227D9" w14:textId="77777777" w:rsidR="00F0357E" w:rsidRPr="002E2792" w:rsidRDefault="00F0357E" w:rsidP="00D54F00"/>
        </w:tc>
      </w:tr>
      <w:tr w:rsidR="00F0357E" w:rsidRPr="002E2792" w14:paraId="1470ABF0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F5A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D136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73C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112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DA4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3A6E373" w14:textId="77777777" w:rsidR="00F0357E" w:rsidRPr="002E2792" w:rsidRDefault="00F0357E" w:rsidP="00D54F00"/>
        </w:tc>
      </w:tr>
      <w:tr w:rsidR="00F0357E" w:rsidRPr="002E2792" w14:paraId="6F28D239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E50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E813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05F7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55E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6A2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B08E43E" w14:textId="77777777" w:rsidR="00F0357E" w:rsidRPr="002E2792" w:rsidRDefault="00F0357E" w:rsidP="00D54F00"/>
        </w:tc>
      </w:tr>
      <w:tr w:rsidR="00F0357E" w:rsidRPr="002E2792" w14:paraId="3AACB115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BB4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AC9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1261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EB0B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D77E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34EA214" w14:textId="77777777" w:rsidR="00F0357E" w:rsidRPr="002E2792" w:rsidRDefault="00F0357E" w:rsidP="00D54F00"/>
        </w:tc>
      </w:tr>
      <w:tr w:rsidR="00F0357E" w:rsidRPr="002E2792" w14:paraId="5CCBB0CA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47F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FF10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5DA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ADD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6A7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567B79" w14:textId="77777777" w:rsidR="00F0357E" w:rsidRPr="002E2792" w:rsidRDefault="00F0357E" w:rsidP="00D54F00"/>
        </w:tc>
      </w:tr>
      <w:tr w:rsidR="00F0357E" w:rsidRPr="002E2792" w14:paraId="57402DFD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1B7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5A4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01C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20C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3CC6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F48285" w14:textId="77777777" w:rsidR="00F0357E" w:rsidRPr="002E2792" w:rsidRDefault="00F0357E" w:rsidP="00D54F00"/>
        </w:tc>
      </w:tr>
      <w:tr w:rsidR="00F0357E" w:rsidRPr="002E2792" w14:paraId="48F92AE8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1E8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C05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7CD0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0504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5182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24D4266" w14:textId="77777777" w:rsidR="00F0357E" w:rsidRPr="002E2792" w:rsidRDefault="00F0357E" w:rsidP="00D54F00"/>
        </w:tc>
      </w:tr>
      <w:tr w:rsidR="00F0357E" w:rsidRPr="002E2792" w14:paraId="2A3D87D0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D6A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A73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B49F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25AA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CC08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AC2477F" w14:textId="77777777" w:rsidR="00F0357E" w:rsidRPr="002E2792" w:rsidRDefault="00F0357E" w:rsidP="00D54F00"/>
        </w:tc>
      </w:tr>
      <w:tr w:rsidR="00F0357E" w:rsidRPr="002E2792" w14:paraId="72017A0D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04A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C565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87E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5D5C8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70ED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611C00E" w14:textId="77777777" w:rsidR="00F0357E" w:rsidRPr="002E2792" w:rsidRDefault="00F0357E" w:rsidP="00D54F00"/>
        </w:tc>
      </w:tr>
      <w:tr w:rsidR="00F0357E" w:rsidRPr="002E2792" w14:paraId="62B7901E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41EE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0F0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F83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9E03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98A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C9A3387" w14:textId="77777777" w:rsidR="00F0357E" w:rsidRPr="002E2792" w:rsidRDefault="00F0357E" w:rsidP="00D54F00"/>
        </w:tc>
      </w:tr>
      <w:tr w:rsidR="00F0357E" w:rsidRPr="002E2792" w14:paraId="39C9F839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B31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DA7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A72E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6B5A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14CB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55F72F6" w14:textId="77777777" w:rsidR="00F0357E" w:rsidRPr="002E2792" w:rsidRDefault="00F0357E" w:rsidP="00D54F00"/>
        </w:tc>
      </w:tr>
      <w:tr w:rsidR="00F0357E" w:rsidRPr="002E2792" w14:paraId="2CC5C4D1" w14:textId="77777777" w:rsidTr="00D54F00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66A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7E4C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EAB9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8F2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4A94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ABDC1F0" w14:textId="77777777" w:rsidR="00F0357E" w:rsidRPr="002E2792" w:rsidRDefault="00F0357E" w:rsidP="00D54F00"/>
        </w:tc>
      </w:tr>
      <w:tr w:rsidR="00F0357E" w:rsidRPr="002E2792" w14:paraId="0011B96D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5B5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1B81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10A3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BE9D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76AF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827F5EA" w14:textId="77777777" w:rsidR="00F0357E" w:rsidRPr="002E2792" w:rsidRDefault="00F0357E" w:rsidP="00D54F00"/>
        </w:tc>
      </w:tr>
      <w:tr w:rsidR="00F0357E" w:rsidRPr="002E2792" w14:paraId="76205151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2C8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8ED6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9404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2310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0ECD7" w14:textId="77777777" w:rsidR="00F0357E" w:rsidRPr="002E2792" w:rsidRDefault="00F0357E" w:rsidP="00D54F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5EAA748" w14:textId="77777777" w:rsidR="00F0357E" w:rsidRPr="002E2792" w:rsidRDefault="00F0357E" w:rsidP="00D54F00"/>
        </w:tc>
      </w:tr>
      <w:tr w:rsidR="00F0357E" w:rsidRPr="002E2792" w14:paraId="38C38CD9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7A4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CA8C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394B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DE43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8C56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1C90B4F" w14:textId="77777777" w:rsidR="00F0357E" w:rsidRPr="002E2792" w:rsidRDefault="00F0357E" w:rsidP="00D54F00"/>
        </w:tc>
      </w:tr>
      <w:tr w:rsidR="00F0357E" w:rsidRPr="002E2792" w14:paraId="0641E2A1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2EA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BEDA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6B6B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A084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CE1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5B9DC36" w14:textId="77777777" w:rsidR="00F0357E" w:rsidRPr="002E2792" w:rsidRDefault="00F0357E" w:rsidP="00D54F00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F0357E" w:rsidRPr="002E2792" w14:paraId="63680EB2" w14:textId="77777777" w:rsidTr="00D54F00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FA41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5932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94E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3AAD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EEDE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2918354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183E0F56" w14:textId="77777777" w:rsidTr="00D54F00">
        <w:trPr>
          <w:trHeight w:val="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8B30F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CA0B9C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2C2C40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AA5F27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113516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B2E3F45" w14:textId="77777777" w:rsidR="00F0357E" w:rsidRPr="002E2792" w:rsidRDefault="00F0357E" w:rsidP="00D54F00">
            <w:pPr>
              <w:rPr>
                <w:b/>
                <w:sz w:val="16"/>
              </w:rPr>
            </w:pPr>
          </w:p>
        </w:tc>
      </w:tr>
      <w:tr w:rsidR="00F0357E" w:rsidRPr="002E2792" w14:paraId="04491065" w14:textId="77777777" w:rsidTr="00D54F00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DF24D8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53AB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F9C2C3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19599" w14:textId="77777777" w:rsidR="00F0357E" w:rsidRPr="002E2792" w:rsidRDefault="00F0357E" w:rsidP="00D54F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C4D17F" w14:textId="77777777" w:rsidR="00F0357E" w:rsidRPr="002E2792" w:rsidRDefault="00F0357E" w:rsidP="00D54F00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5B07B" w14:textId="77777777" w:rsidR="00F0357E" w:rsidRPr="002E2792" w:rsidRDefault="00F0357E" w:rsidP="00D54F00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38704A22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46D8BFF6" w14:textId="77777777" w:rsidR="00F0357E" w:rsidRPr="002E2792" w:rsidRDefault="00F0357E" w:rsidP="00D54F0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   -4.00                  -2.00                     0.00                       2.00                    4.00</w:t>
            </w:r>
          </w:p>
        </w:tc>
      </w:tr>
    </w:tbl>
    <w:p w14:paraId="0206A5DF" w14:textId="77777777" w:rsidR="00F0357E" w:rsidRPr="002E2792" w:rsidRDefault="00F0357E" w:rsidP="00F0357E">
      <w:pPr>
        <w:rPr>
          <w:rFonts w:ascii="Times New Roman" w:hAnsi="Times New Roman" w:cs="Times New Roman"/>
          <w:sz w:val="16"/>
          <w:szCs w:val="16"/>
        </w:rPr>
      </w:pPr>
      <w:r w:rsidRPr="002E2792">
        <w:rPr>
          <w:rFonts w:ascii="Times New Roman" w:hAnsi="Times New Roman" w:cs="Times New Roman"/>
          <w:i/>
          <w:iCs/>
          <w:sz w:val="16"/>
          <w:szCs w:val="16"/>
        </w:rPr>
        <w:t>Note.</w:t>
      </w:r>
      <w:r w:rsidRPr="002E2792">
        <w:rPr>
          <w:rFonts w:ascii="Times New Roman" w:hAnsi="Times New Roman" w:cs="Times New Roman"/>
          <w:sz w:val="16"/>
          <w:szCs w:val="16"/>
        </w:rPr>
        <w:t xml:space="preserve"> RCT: randomized control trial.</w:t>
      </w:r>
    </w:p>
    <w:p w14:paraId="541611CF" w14:textId="77777777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B61C13" w14:textId="77777777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E5FE8A1" w14:textId="77777777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6C5FB3" w14:textId="77777777" w:rsidR="00F0357E" w:rsidRPr="002E2792" w:rsidRDefault="00F0357E" w:rsidP="00F035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8A02F92" w14:textId="77777777" w:rsidR="00F0357E" w:rsidRPr="002E2792" w:rsidRDefault="00F0357E" w:rsidP="00F0357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DFE361" w14:textId="77777777" w:rsidR="00E7444F" w:rsidRDefault="00E7444F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F42CA4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t>Age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2D3E3A" w:rsidRPr="002E2792" w14:paraId="2326B7EA" w14:textId="77777777" w:rsidTr="00E84EF3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1792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1A46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C2DE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AAD4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617B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7C32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2D3E3A" w:rsidRPr="002E2792" w14:paraId="7FB5E26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5271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8900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979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9C5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DF4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0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FEA22" w14:textId="77777777" w:rsidR="002D3E3A" w:rsidRPr="002E2792" w:rsidRDefault="002D3E3A" w:rsidP="00E84EF3">
            <w:r>
              <w:rPr>
                <w:noProof/>
                <w:lang w:eastAsia="zh-CN"/>
              </w:rPr>
              <w:drawing>
                <wp:anchor distT="0" distB="0" distL="114300" distR="114300" simplePos="0" relativeHeight="251700224" behindDoc="0" locked="0" layoutInCell="1" allowOverlap="1" wp14:anchorId="79D1E795" wp14:editId="04AE3718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35560</wp:posOffset>
                  </wp:positionV>
                  <wp:extent cx="3324225" cy="6038850"/>
                  <wp:effectExtent l="0" t="0" r="9525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orest plot for age 0430.PN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" t="937" r="28743" b="40748"/>
                          <a:stretch/>
                        </pic:blipFill>
                        <pic:spPr bwMode="auto">
                          <a:xfrm>
                            <a:off x="0" y="0"/>
                            <a:ext cx="3324225" cy="6038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D3E3A" w:rsidRPr="002E2792" w14:paraId="2ECF1205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8C1F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6C5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E87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491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AB9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A753DC1" w14:textId="77777777" w:rsidR="002D3E3A" w:rsidRPr="002E2792" w:rsidRDefault="002D3E3A" w:rsidP="00E84EF3"/>
        </w:tc>
      </w:tr>
      <w:tr w:rsidR="002D3E3A" w:rsidRPr="002E2792" w14:paraId="3B675C94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1BC9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E34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254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489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B89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99B2A5" w14:textId="77777777" w:rsidR="002D3E3A" w:rsidRPr="002E2792" w:rsidRDefault="002D3E3A" w:rsidP="00E84EF3"/>
        </w:tc>
      </w:tr>
      <w:tr w:rsidR="002D3E3A" w:rsidRPr="002E2792" w14:paraId="79CD1683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5E54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77B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47A1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9C0B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207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F1F9611" w14:textId="77777777" w:rsidR="002D3E3A" w:rsidRPr="002E2792" w:rsidRDefault="002D3E3A" w:rsidP="00E84EF3"/>
        </w:tc>
      </w:tr>
      <w:tr w:rsidR="002D3E3A" w:rsidRPr="002E2792" w14:paraId="1ADC66F8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A809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3244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421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D2C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4B3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BD58F05" w14:textId="77777777" w:rsidR="002D3E3A" w:rsidRPr="002E2792" w:rsidRDefault="002D3E3A" w:rsidP="00E84EF3"/>
        </w:tc>
      </w:tr>
      <w:tr w:rsidR="002D3E3A" w:rsidRPr="002E2792" w14:paraId="5DA5AABC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FBC2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F5C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A4E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913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169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B27B70A" w14:textId="77777777" w:rsidR="002D3E3A" w:rsidRPr="002E2792" w:rsidRDefault="002D3E3A" w:rsidP="00E84EF3"/>
        </w:tc>
      </w:tr>
      <w:tr w:rsidR="002D3E3A" w:rsidRPr="002E2792" w14:paraId="0180B42B" w14:textId="77777777" w:rsidTr="00E84EF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DFAA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4FC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690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DBF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F22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05E0208" w14:textId="77777777" w:rsidR="002D3E3A" w:rsidRPr="002E2792" w:rsidRDefault="002D3E3A" w:rsidP="00E84EF3"/>
        </w:tc>
      </w:tr>
      <w:tr w:rsidR="002D3E3A" w:rsidRPr="002E2792" w14:paraId="6C469E99" w14:textId="77777777" w:rsidTr="00E84EF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7F22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06F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AE8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925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B04E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49E699E" w14:textId="77777777" w:rsidR="002D3E3A" w:rsidRPr="002E2792" w:rsidRDefault="002D3E3A" w:rsidP="00E84EF3"/>
        </w:tc>
      </w:tr>
      <w:tr w:rsidR="002D3E3A" w:rsidRPr="002E2792" w14:paraId="17DF08C7" w14:textId="77777777" w:rsidTr="00E84EF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495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89AB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3BF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3A3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0E6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4E81E4B" w14:textId="77777777" w:rsidR="002D3E3A" w:rsidRPr="002E2792" w:rsidRDefault="002D3E3A" w:rsidP="00E84EF3"/>
        </w:tc>
      </w:tr>
      <w:tr w:rsidR="002D3E3A" w:rsidRPr="002E2792" w14:paraId="6DE21A49" w14:textId="77777777" w:rsidTr="00E84EF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727D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0818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3CA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053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2FC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34EB77E" w14:textId="77777777" w:rsidR="002D3E3A" w:rsidRPr="002E2792" w:rsidRDefault="002D3E3A" w:rsidP="00E84EF3"/>
        </w:tc>
      </w:tr>
      <w:tr w:rsidR="002D3E3A" w:rsidRPr="002E2792" w14:paraId="4AB3C65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6798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FC7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880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0E64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05B8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373331" w14:textId="77777777" w:rsidR="002D3E3A" w:rsidRPr="002E2792" w:rsidRDefault="002D3E3A" w:rsidP="00E84EF3"/>
        </w:tc>
      </w:tr>
      <w:tr w:rsidR="002D3E3A" w:rsidRPr="002E2792" w14:paraId="359ACAC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45BB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0B5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1FD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5D5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8B1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C1A3CCA" w14:textId="77777777" w:rsidR="002D3E3A" w:rsidRPr="002E2792" w:rsidRDefault="002D3E3A" w:rsidP="00E84EF3"/>
        </w:tc>
      </w:tr>
      <w:tr w:rsidR="002D3E3A" w:rsidRPr="002E2792" w14:paraId="56389460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1361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36F8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B3E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007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6A4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9964DEF" w14:textId="77777777" w:rsidR="002D3E3A" w:rsidRPr="002E2792" w:rsidRDefault="002D3E3A" w:rsidP="00E84EF3"/>
        </w:tc>
      </w:tr>
      <w:tr w:rsidR="002D3E3A" w:rsidRPr="002E2792" w14:paraId="2751106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1CD0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2DA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548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B33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007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71E0FCE" w14:textId="77777777" w:rsidR="002D3E3A" w:rsidRPr="002E2792" w:rsidRDefault="002D3E3A" w:rsidP="00E84EF3"/>
        </w:tc>
      </w:tr>
      <w:tr w:rsidR="002D3E3A" w:rsidRPr="002E2792" w14:paraId="77ECFCE6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0C97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0081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343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377D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B81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E8F433" w14:textId="77777777" w:rsidR="002D3E3A" w:rsidRPr="002E2792" w:rsidRDefault="002D3E3A" w:rsidP="00E84EF3"/>
        </w:tc>
      </w:tr>
      <w:tr w:rsidR="002D3E3A" w:rsidRPr="002E2792" w14:paraId="112DC962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027B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1D80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71CB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5EB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C13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97824EE" w14:textId="77777777" w:rsidR="002D3E3A" w:rsidRPr="002E2792" w:rsidRDefault="002D3E3A" w:rsidP="00E84EF3"/>
        </w:tc>
      </w:tr>
      <w:tr w:rsidR="002D3E3A" w:rsidRPr="002E2792" w14:paraId="53725FA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5F17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A87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65B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4BA8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5EC0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BEAA2BF" w14:textId="77777777" w:rsidR="002D3E3A" w:rsidRPr="002E2792" w:rsidRDefault="002D3E3A" w:rsidP="00E84EF3"/>
        </w:tc>
      </w:tr>
      <w:tr w:rsidR="002D3E3A" w:rsidRPr="002E2792" w14:paraId="13C2B445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D446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614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2D6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3E7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BBE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6BFB655" w14:textId="77777777" w:rsidR="002D3E3A" w:rsidRPr="002E2792" w:rsidRDefault="002D3E3A" w:rsidP="00E84EF3"/>
        </w:tc>
      </w:tr>
      <w:tr w:rsidR="002D3E3A" w:rsidRPr="002E2792" w14:paraId="26E85B5F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894B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CDF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A1F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D4DB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91A8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A548112" w14:textId="77777777" w:rsidR="002D3E3A" w:rsidRPr="002E2792" w:rsidRDefault="002D3E3A" w:rsidP="00E84EF3"/>
        </w:tc>
      </w:tr>
      <w:tr w:rsidR="002D3E3A" w:rsidRPr="002E2792" w14:paraId="2129EDB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05F5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558D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025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018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434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FD3F34F" w14:textId="77777777" w:rsidR="002D3E3A" w:rsidRPr="002E2792" w:rsidRDefault="002D3E3A" w:rsidP="00E84EF3"/>
        </w:tc>
      </w:tr>
      <w:tr w:rsidR="002D3E3A" w:rsidRPr="002E2792" w14:paraId="7BBF94CC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ABBF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9A8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D6B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B70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3B0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920007E" w14:textId="77777777" w:rsidR="002D3E3A" w:rsidRPr="002E2792" w:rsidRDefault="002D3E3A" w:rsidP="00E84EF3"/>
        </w:tc>
      </w:tr>
      <w:tr w:rsidR="002D3E3A" w:rsidRPr="002E2792" w14:paraId="474545B0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C4AB2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A80C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B44B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7BBAE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7D99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22D4AB" w14:textId="77777777" w:rsidR="002D3E3A" w:rsidRPr="002E2792" w:rsidRDefault="002D3E3A" w:rsidP="00E84EF3"/>
        </w:tc>
      </w:tr>
      <w:tr w:rsidR="002D3E3A" w:rsidRPr="002E2792" w14:paraId="52862356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592A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6D2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9921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506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F30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5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EE28145" w14:textId="77777777" w:rsidR="002D3E3A" w:rsidRPr="002E2792" w:rsidRDefault="002D3E3A" w:rsidP="00E84EF3"/>
        </w:tc>
      </w:tr>
      <w:tr w:rsidR="002D3E3A" w:rsidRPr="002E2792" w14:paraId="6FD1D999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6A0A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ECA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C504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ECD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CB65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7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953D2FD" w14:textId="77777777" w:rsidR="002D3E3A" w:rsidRPr="002E2792" w:rsidRDefault="002D3E3A" w:rsidP="00E84EF3"/>
        </w:tc>
      </w:tr>
      <w:tr w:rsidR="002D3E3A" w:rsidRPr="002E2792" w14:paraId="64DE5B6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AA6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34D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32F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1368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695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41C831A" w14:textId="77777777" w:rsidR="002D3E3A" w:rsidRPr="002E2792" w:rsidRDefault="002D3E3A" w:rsidP="00E84EF3"/>
        </w:tc>
      </w:tr>
      <w:tr w:rsidR="002D3E3A" w:rsidRPr="002E2792" w14:paraId="70C10100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7766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51C1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40D0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546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384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D17AFD2" w14:textId="77777777" w:rsidR="002D3E3A" w:rsidRPr="002E2792" w:rsidRDefault="002D3E3A" w:rsidP="00E84EF3"/>
        </w:tc>
      </w:tr>
      <w:tr w:rsidR="002D3E3A" w:rsidRPr="002E2792" w14:paraId="0BD25F3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448D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B04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C86A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6EB1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2A3B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6650089" w14:textId="77777777" w:rsidR="002D3E3A" w:rsidRPr="002E2792" w:rsidRDefault="002D3E3A" w:rsidP="00E84EF3"/>
        </w:tc>
      </w:tr>
      <w:tr w:rsidR="002D3E3A" w:rsidRPr="002E2792" w14:paraId="265BB5A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737C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1FD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FD29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D740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856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9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214B89" w14:textId="77777777" w:rsidR="002D3E3A" w:rsidRPr="002E2792" w:rsidRDefault="002D3E3A" w:rsidP="00E84EF3"/>
        </w:tc>
      </w:tr>
      <w:tr w:rsidR="002D3E3A" w:rsidRPr="002E2792" w14:paraId="74394D98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0E01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0EA3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479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98B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A622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1762E2" w14:textId="77777777" w:rsidR="002D3E3A" w:rsidRPr="002E2792" w:rsidRDefault="002D3E3A" w:rsidP="00E84EF3"/>
        </w:tc>
      </w:tr>
      <w:tr w:rsidR="002D3E3A" w:rsidRPr="002E2792" w14:paraId="1126818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A3B9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D270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F18B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600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A49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3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3842FB1" w14:textId="77777777" w:rsidR="002D3E3A" w:rsidRPr="002E2792" w:rsidRDefault="002D3E3A" w:rsidP="00E84EF3"/>
        </w:tc>
      </w:tr>
      <w:tr w:rsidR="002D3E3A" w:rsidRPr="002E2792" w14:paraId="2976B5D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E4EC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F327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C23C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51EF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36D6" w14:textId="77777777" w:rsidR="002D3E3A" w:rsidRPr="00F679B7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4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91D70A1" w14:textId="77777777" w:rsidR="002D3E3A" w:rsidRPr="002E2792" w:rsidRDefault="002D3E3A" w:rsidP="00E84EF3"/>
        </w:tc>
      </w:tr>
      <w:tr w:rsidR="002D3E3A" w:rsidRPr="002E2792" w14:paraId="24AA1875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D645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FFF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6E78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B81B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945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5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AED823D" w14:textId="77777777" w:rsidR="002D3E3A" w:rsidRPr="002E2792" w:rsidRDefault="002D3E3A" w:rsidP="00E84EF3"/>
        </w:tc>
      </w:tr>
      <w:tr w:rsidR="002D3E3A" w:rsidRPr="002E2792" w14:paraId="726764C7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001F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60E8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6E3C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D85A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C564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2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D27F38" w14:textId="77777777" w:rsidR="002D3E3A" w:rsidRPr="002E2792" w:rsidRDefault="002D3E3A" w:rsidP="00E84EF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2D3E3A" w:rsidRPr="002E2792" w14:paraId="65A59962" w14:textId="77777777" w:rsidTr="00E84EF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2138B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468A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0A2F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9C48F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69D6E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9726BFC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471857C5" w14:textId="77777777" w:rsidTr="00E84EF3">
        <w:trPr>
          <w:trHeight w:val="38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2197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614B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4001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4453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7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F574" w14:textId="77777777" w:rsidR="002D3E3A" w:rsidRPr="00F679B7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1DA19B1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211CDB3F" w14:textId="77777777" w:rsidTr="00E84EF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EBEA7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DF4F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CD5D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3A47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8640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17C5E" w14:textId="77777777" w:rsidR="002D3E3A" w:rsidRPr="002E2792" w:rsidRDefault="002D3E3A" w:rsidP="00E84EF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-4.00                    -2.00                        0.00                        2.00                       4.00</w:t>
            </w:r>
          </w:p>
        </w:tc>
      </w:tr>
    </w:tbl>
    <w:p w14:paraId="6B13C318" w14:textId="77777777" w:rsidR="002D3E3A" w:rsidRPr="002E2792" w:rsidRDefault="002D3E3A" w:rsidP="002D3E3A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70306D4C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CDDE6F0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7F12F13" w14:textId="77777777" w:rsidR="002D3E3A" w:rsidRDefault="002D3E3A" w:rsidP="002D3E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A7B3FC" w14:textId="77777777" w:rsidR="002D3E3A" w:rsidRPr="002E2792" w:rsidRDefault="002D3E3A" w:rsidP="002D3E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B09A58" w14:textId="77777777" w:rsidR="002D3E3A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1E0CF7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t>Sex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2D3E3A" w:rsidRPr="002E2792" w14:paraId="58A065C7" w14:textId="77777777" w:rsidTr="00E84EF3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4484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4CE5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D9D1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FD33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5F13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3B2D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2D3E3A" w:rsidRPr="002E2792" w14:paraId="43B478B0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D595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8199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BAE2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4A2E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1DA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87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CD142" w14:textId="77777777" w:rsidR="002D3E3A" w:rsidRPr="002E2792" w:rsidRDefault="002D3E3A" w:rsidP="00E84EF3"/>
        </w:tc>
      </w:tr>
      <w:tr w:rsidR="002D3E3A" w:rsidRPr="002E2792" w14:paraId="3B44DDA4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DC1E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561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BA6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E4C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543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ECAF5CF" w14:textId="77777777" w:rsidR="002D3E3A" w:rsidRPr="002E2792" w:rsidRDefault="002D3E3A" w:rsidP="00E84EF3"/>
        </w:tc>
      </w:tr>
      <w:tr w:rsidR="002D3E3A" w:rsidRPr="002E2792" w14:paraId="34C406B0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B57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9A3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655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10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594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2F0447" w14:textId="77777777" w:rsidR="002D3E3A" w:rsidRPr="002E2792" w:rsidRDefault="002D3E3A" w:rsidP="00E84EF3"/>
        </w:tc>
      </w:tr>
      <w:tr w:rsidR="002D3E3A" w:rsidRPr="002E2792" w14:paraId="4CC8CD3D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612E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1A5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8CB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28A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10B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6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23A2C78" w14:textId="77777777" w:rsidR="002D3E3A" w:rsidRPr="002E2792" w:rsidRDefault="002D3E3A" w:rsidP="00E84EF3"/>
        </w:tc>
      </w:tr>
      <w:tr w:rsidR="002D3E3A" w:rsidRPr="002E2792" w14:paraId="3222888F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683D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C62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7F6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D6A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BA0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2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BBAA396" w14:textId="77777777" w:rsidR="002D3E3A" w:rsidRPr="002E2792" w:rsidRDefault="002D3E3A" w:rsidP="00E84EF3"/>
        </w:tc>
      </w:tr>
      <w:tr w:rsidR="002D3E3A" w:rsidRPr="002E2792" w14:paraId="0E00D83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B255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65A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C4C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217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B32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90EDD4" w14:textId="77777777" w:rsidR="002D3E3A" w:rsidRPr="002E2792" w:rsidRDefault="002D3E3A" w:rsidP="00E84EF3"/>
        </w:tc>
      </w:tr>
      <w:tr w:rsidR="002D3E3A" w:rsidRPr="002E2792" w14:paraId="5EC7462D" w14:textId="77777777" w:rsidTr="00E84EF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E67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277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AC5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51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BDB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3787257" w14:textId="77777777" w:rsidR="002D3E3A" w:rsidRPr="002E2792" w:rsidRDefault="002D3E3A" w:rsidP="00E84EF3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98176" behindDoc="0" locked="0" layoutInCell="1" allowOverlap="1" wp14:anchorId="2A843FDA" wp14:editId="2E926783">
                  <wp:simplePos x="0" y="0"/>
                  <wp:positionH relativeFrom="column">
                    <wp:posOffset>-49529</wp:posOffset>
                  </wp:positionH>
                  <wp:positionV relativeFrom="paragraph">
                    <wp:posOffset>-1003300</wp:posOffset>
                  </wp:positionV>
                  <wp:extent cx="3314700" cy="6162675"/>
                  <wp:effectExtent l="0" t="0" r="0" b="9525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orest plot for sex.PN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0" t="5569" r="26974" b="34288"/>
                          <a:stretch/>
                        </pic:blipFill>
                        <pic:spPr bwMode="auto">
                          <a:xfrm>
                            <a:off x="0" y="0"/>
                            <a:ext cx="3326214" cy="61840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D3E3A" w:rsidRPr="002E2792" w14:paraId="2B3F3038" w14:textId="77777777" w:rsidTr="00E84EF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0CA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65F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6B2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CBF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059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0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D936965" w14:textId="77777777" w:rsidR="002D3E3A" w:rsidRPr="002E2792" w:rsidRDefault="002D3E3A" w:rsidP="00E84EF3"/>
        </w:tc>
      </w:tr>
      <w:tr w:rsidR="002D3E3A" w:rsidRPr="002E2792" w14:paraId="04AFC8B6" w14:textId="77777777" w:rsidTr="00E84EF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96B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5B3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8B0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4B0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251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2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98028F3" w14:textId="77777777" w:rsidR="002D3E3A" w:rsidRPr="002E2792" w:rsidRDefault="002D3E3A" w:rsidP="00E84EF3"/>
        </w:tc>
      </w:tr>
      <w:tr w:rsidR="002D3E3A" w:rsidRPr="002E2792" w14:paraId="048591CB" w14:textId="77777777" w:rsidTr="00E84EF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A26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B47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320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95C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A4D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5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090EB1" w14:textId="77777777" w:rsidR="002D3E3A" w:rsidRPr="002E2792" w:rsidRDefault="002D3E3A" w:rsidP="00E84EF3"/>
        </w:tc>
      </w:tr>
      <w:tr w:rsidR="002D3E3A" w:rsidRPr="002E2792" w14:paraId="7362B34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C508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84C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452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AD3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34C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3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675E1C3" w14:textId="77777777" w:rsidR="002D3E3A" w:rsidRPr="002E2792" w:rsidRDefault="002D3E3A" w:rsidP="00E84EF3"/>
        </w:tc>
      </w:tr>
      <w:tr w:rsidR="002D3E3A" w:rsidRPr="002E2792" w14:paraId="32EBCA23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A8E6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4E0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5D0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6EF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037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11E0D9" w14:textId="77777777" w:rsidR="002D3E3A" w:rsidRPr="002E2792" w:rsidRDefault="002D3E3A" w:rsidP="00E84EF3"/>
        </w:tc>
      </w:tr>
      <w:tr w:rsidR="002D3E3A" w:rsidRPr="002E2792" w14:paraId="057C3EC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66A5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y on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B873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E43F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2E49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7C6E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E873EAC" w14:textId="77777777" w:rsidR="002D3E3A" w:rsidRPr="002E2792" w:rsidRDefault="002D3E3A" w:rsidP="00E84EF3"/>
        </w:tc>
      </w:tr>
      <w:tr w:rsidR="002D3E3A" w:rsidRPr="002E2792" w14:paraId="2E01C4A1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025A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1C36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1F55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D3FE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571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3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A2EBC7C" w14:textId="77777777" w:rsidR="002D3E3A" w:rsidRPr="002E2792" w:rsidRDefault="002D3E3A" w:rsidP="00E84EF3"/>
        </w:tc>
      </w:tr>
      <w:tr w:rsidR="002D3E3A" w:rsidRPr="002E2792" w14:paraId="017CC8ED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1754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A5E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F46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94F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A71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5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E522C5E" w14:textId="77777777" w:rsidR="002D3E3A" w:rsidRPr="002E2792" w:rsidRDefault="002D3E3A" w:rsidP="00E84EF3"/>
        </w:tc>
      </w:tr>
      <w:tr w:rsidR="002D3E3A" w:rsidRPr="002E2792" w14:paraId="016ED43D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D71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0AB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EC2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46B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684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2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F88E2BA" w14:textId="77777777" w:rsidR="002D3E3A" w:rsidRPr="002E2792" w:rsidRDefault="002D3E3A" w:rsidP="00E84EF3"/>
        </w:tc>
      </w:tr>
      <w:tr w:rsidR="002D3E3A" w:rsidRPr="002E2792" w14:paraId="2588A56B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D366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9C1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E26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A3A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975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9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8418B45" w14:textId="77777777" w:rsidR="002D3E3A" w:rsidRPr="002E2792" w:rsidRDefault="002D3E3A" w:rsidP="00E84EF3"/>
        </w:tc>
      </w:tr>
      <w:tr w:rsidR="002D3E3A" w:rsidRPr="002E2792" w14:paraId="2BDCA234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BB1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095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0EB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7B7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97E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7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947A047" w14:textId="77777777" w:rsidR="002D3E3A" w:rsidRPr="002E2792" w:rsidRDefault="002D3E3A" w:rsidP="00E84EF3"/>
        </w:tc>
      </w:tr>
      <w:tr w:rsidR="002D3E3A" w:rsidRPr="002E2792" w14:paraId="2D6D2DE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79A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266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FC2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7F7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CD4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0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58DD691" w14:textId="77777777" w:rsidR="002D3E3A" w:rsidRPr="002E2792" w:rsidRDefault="002D3E3A" w:rsidP="00E84EF3"/>
        </w:tc>
      </w:tr>
      <w:tr w:rsidR="002D3E3A" w:rsidRPr="002E2792" w14:paraId="45A992E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5D9D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irl on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3A24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6502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E668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0FC6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B3FB258" w14:textId="77777777" w:rsidR="002D3E3A" w:rsidRPr="002E2792" w:rsidRDefault="002D3E3A" w:rsidP="00E84EF3"/>
        </w:tc>
      </w:tr>
      <w:tr w:rsidR="002D3E3A" w:rsidRPr="002E2792" w14:paraId="45F74525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5F6A6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3F76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6EDA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710B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B3B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97343A8" w14:textId="77777777" w:rsidR="002D3E3A" w:rsidRPr="002E2792" w:rsidRDefault="002D3E3A" w:rsidP="00E84EF3"/>
        </w:tc>
      </w:tr>
      <w:tr w:rsidR="002D3E3A" w:rsidRPr="002E2792" w14:paraId="517DC913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705D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640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E60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0AF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615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D5BB00D" w14:textId="77777777" w:rsidR="002D3E3A" w:rsidRPr="002E2792" w:rsidRDefault="002D3E3A" w:rsidP="00E84EF3"/>
        </w:tc>
      </w:tr>
      <w:tr w:rsidR="002D3E3A" w:rsidRPr="002E2792" w14:paraId="023A9708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BC6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FDA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BC4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AEE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EBD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BAE8BEB" w14:textId="77777777" w:rsidR="002D3E3A" w:rsidRPr="002E2792" w:rsidRDefault="002D3E3A" w:rsidP="00E84EF3"/>
        </w:tc>
      </w:tr>
      <w:tr w:rsidR="002D3E3A" w:rsidRPr="002E2792" w14:paraId="7DB36A1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CD86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495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D61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CBA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E3E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1A979D3" w14:textId="77777777" w:rsidR="002D3E3A" w:rsidRPr="002E2792" w:rsidRDefault="002D3E3A" w:rsidP="00E84EF3"/>
        </w:tc>
      </w:tr>
      <w:tr w:rsidR="002D3E3A" w:rsidRPr="002E2792" w14:paraId="0C1CA7DA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F24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EDC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95D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F2D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681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7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9C02A1E" w14:textId="77777777" w:rsidR="002D3E3A" w:rsidRPr="002E2792" w:rsidRDefault="002D3E3A" w:rsidP="00E84EF3"/>
        </w:tc>
      </w:tr>
      <w:tr w:rsidR="002D3E3A" w:rsidRPr="002E2792" w14:paraId="22927766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1FB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F72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BCC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E7A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9E7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9FE79C6" w14:textId="77777777" w:rsidR="002D3E3A" w:rsidRPr="002E2792" w:rsidRDefault="002D3E3A" w:rsidP="00E84EF3"/>
        </w:tc>
      </w:tr>
      <w:tr w:rsidR="002D3E3A" w:rsidRPr="002E2792" w14:paraId="2195A50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4F0E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C57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705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F0E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869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1944E89" w14:textId="77777777" w:rsidR="002D3E3A" w:rsidRPr="002E2792" w:rsidRDefault="002D3E3A" w:rsidP="00E84EF3"/>
        </w:tc>
      </w:tr>
      <w:tr w:rsidR="002D3E3A" w:rsidRPr="002E2792" w14:paraId="61B1DC45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CD6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4D7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FF5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558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AFA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092902E" w14:textId="77777777" w:rsidR="002D3E3A" w:rsidRPr="002E2792" w:rsidRDefault="002D3E3A" w:rsidP="00E84EF3"/>
        </w:tc>
      </w:tr>
      <w:tr w:rsidR="002D3E3A" w:rsidRPr="002E2792" w14:paraId="7AB7312D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3FA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85F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747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29F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6F1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7EFCDB" w14:textId="77777777" w:rsidR="002D3E3A" w:rsidRPr="002E2792" w:rsidRDefault="002D3E3A" w:rsidP="00E84EF3"/>
        </w:tc>
      </w:tr>
      <w:tr w:rsidR="002D3E3A" w:rsidRPr="002E2792" w14:paraId="7061650F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8075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051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DFA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293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C56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39EDBC2" w14:textId="77777777" w:rsidR="002D3E3A" w:rsidRPr="002E2792" w:rsidRDefault="002D3E3A" w:rsidP="00E84EF3"/>
        </w:tc>
      </w:tr>
      <w:tr w:rsidR="002D3E3A" w:rsidRPr="002E2792" w14:paraId="7BB3FA4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EA8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530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BFD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202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4BF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22CCCA7" w14:textId="77777777" w:rsidR="002D3E3A" w:rsidRPr="002E2792" w:rsidRDefault="002D3E3A" w:rsidP="00E84EF3"/>
        </w:tc>
      </w:tr>
      <w:tr w:rsidR="002D3E3A" w:rsidRPr="002E2792" w14:paraId="51C9BE60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9CC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603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540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85C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5A2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8ABCC4E" w14:textId="77777777" w:rsidR="002D3E3A" w:rsidRPr="002E2792" w:rsidRDefault="002D3E3A" w:rsidP="00E84EF3"/>
        </w:tc>
      </w:tr>
      <w:tr w:rsidR="002D3E3A" w:rsidRPr="002E2792" w14:paraId="4D5BF034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543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D9E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D3F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D0B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235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A5EAE91" w14:textId="77777777" w:rsidR="002D3E3A" w:rsidRPr="002E2792" w:rsidRDefault="002D3E3A" w:rsidP="00E84EF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2D3E3A" w:rsidRPr="002E2792" w14:paraId="67C34A8E" w14:textId="77777777" w:rsidTr="00E84EF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DA9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1185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E62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EB1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D726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4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AAE9CD5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755032AD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005B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95A4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8891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F2B04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20A2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62B4703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3B26FE76" w14:textId="77777777" w:rsidTr="00E84EF3">
        <w:trPr>
          <w:trHeight w:val="38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508F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5B7C8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85B8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B5AA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08224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54D8CFF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57E2171D" w14:textId="77777777" w:rsidTr="00E84EF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FCB70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06704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EC48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6AD1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7A0ADD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FA823" w14:textId="77777777" w:rsidR="002D3E3A" w:rsidRPr="002E2792" w:rsidRDefault="002D3E3A" w:rsidP="00E84EF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-4.00                    -2.00                        0.00                        2.00                       4.00</w:t>
            </w:r>
          </w:p>
        </w:tc>
      </w:tr>
    </w:tbl>
    <w:p w14:paraId="179D898E" w14:textId="77777777" w:rsidR="002D3E3A" w:rsidRPr="002E2792" w:rsidRDefault="002D3E3A" w:rsidP="002D3E3A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11B2D425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8154D4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A00422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CB7241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EB02A6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AD18EBE" w14:textId="77777777" w:rsidR="002D3E3A" w:rsidRPr="002E2792" w:rsidRDefault="002D3E3A" w:rsidP="002D3E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t>Intellectual disability level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2D3E3A" w:rsidRPr="002E2792" w14:paraId="03091841" w14:textId="77777777" w:rsidTr="00E84EF3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DF35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DA5E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353F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8B63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26E0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523B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2D3E3A" w:rsidRPr="002E2792" w14:paraId="5269FAD5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41C2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7DF6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252D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1464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8D3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2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39A79" w14:textId="77777777" w:rsidR="002D3E3A" w:rsidRPr="002E2792" w:rsidRDefault="002D3E3A" w:rsidP="00E84EF3"/>
        </w:tc>
      </w:tr>
      <w:tr w:rsidR="002D3E3A" w:rsidRPr="002E2792" w14:paraId="6561F7F9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A64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D70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C3D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E87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649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C77A783" w14:textId="77777777" w:rsidR="002D3E3A" w:rsidRPr="002E2792" w:rsidRDefault="002D3E3A" w:rsidP="00E84EF3"/>
        </w:tc>
      </w:tr>
      <w:tr w:rsidR="002D3E3A" w:rsidRPr="002E2792" w14:paraId="068351A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EBD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7B0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AE1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379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B0B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DD3196D" w14:textId="77777777" w:rsidR="002D3E3A" w:rsidRPr="002E2792" w:rsidRDefault="002D3E3A" w:rsidP="00E84EF3"/>
        </w:tc>
      </w:tr>
      <w:tr w:rsidR="002D3E3A" w:rsidRPr="002E2792" w14:paraId="1FCDCE86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3798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C59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358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2F0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DA0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7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4496C55" w14:textId="77777777" w:rsidR="002D3E3A" w:rsidRPr="002E2792" w:rsidRDefault="002D3E3A" w:rsidP="00E84EF3"/>
        </w:tc>
      </w:tr>
      <w:tr w:rsidR="002D3E3A" w:rsidRPr="002E2792" w14:paraId="626B6AC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B5C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AD7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8DD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424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869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F301391" w14:textId="77777777" w:rsidR="002D3E3A" w:rsidRPr="002E2792" w:rsidRDefault="002D3E3A" w:rsidP="00E84EF3"/>
        </w:tc>
      </w:tr>
      <w:tr w:rsidR="002D3E3A" w:rsidRPr="002E2792" w14:paraId="1B376962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457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BDE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E7F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A62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F61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9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12DF5B1" w14:textId="77777777" w:rsidR="002D3E3A" w:rsidRPr="002E2792" w:rsidRDefault="002D3E3A" w:rsidP="00E84EF3"/>
        </w:tc>
      </w:tr>
      <w:tr w:rsidR="002D3E3A" w:rsidRPr="002E2792" w14:paraId="43318EE7" w14:textId="77777777" w:rsidTr="00E84EF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A586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E61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B79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A3A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130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2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DC755C0" w14:textId="77777777" w:rsidR="002D3E3A" w:rsidRPr="002E2792" w:rsidRDefault="002D3E3A" w:rsidP="00E84EF3"/>
        </w:tc>
      </w:tr>
      <w:tr w:rsidR="002D3E3A" w:rsidRPr="002E2792" w14:paraId="2E472EBD" w14:textId="77777777" w:rsidTr="00E84EF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054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CBC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D68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A97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876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2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02FA12E" w14:textId="77777777" w:rsidR="002D3E3A" w:rsidRPr="002E2792" w:rsidRDefault="002D3E3A" w:rsidP="00E84EF3"/>
        </w:tc>
      </w:tr>
      <w:tr w:rsidR="002D3E3A" w:rsidRPr="002E2792" w14:paraId="6671BFDC" w14:textId="77777777" w:rsidTr="00E84EF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D80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AC4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FAD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8B7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C55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8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D27AF03" w14:textId="77777777" w:rsidR="002D3E3A" w:rsidRPr="002E2792" w:rsidRDefault="002D3E3A" w:rsidP="00E84EF3"/>
        </w:tc>
      </w:tr>
      <w:tr w:rsidR="002D3E3A" w:rsidRPr="002E2792" w14:paraId="7F9F5B22" w14:textId="77777777" w:rsidTr="00E84EF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A367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ld 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90B8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C747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CD01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7306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AD81B61" w14:textId="77777777" w:rsidR="002D3E3A" w:rsidRPr="002E2792" w:rsidRDefault="002D3E3A" w:rsidP="00E84EF3"/>
        </w:tc>
      </w:tr>
      <w:tr w:rsidR="002D3E3A" w:rsidRPr="002E2792" w14:paraId="217CA1F8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83425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52E9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9CED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1FD5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61D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4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6E59B1E" w14:textId="77777777" w:rsidR="002D3E3A" w:rsidRPr="002E2792" w:rsidRDefault="002D3E3A" w:rsidP="00E84EF3"/>
        </w:tc>
      </w:tr>
      <w:tr w:rsidR="002D3E3A" w:rsidRPr="002E2792" w14:paraId="7D43139C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794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EFB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0AA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839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EB5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541ED8C" w14:textId="77777777" w:rsidR="002D3E3A" w:rsidRPr="002E2792" w:rsidRDefault="002D3E3A" w:rsidP="00E84EF3"/>
        </w:tc>
      </w:tr>
      <w:tr w:rsidR="002D3E3A" w:rsidRPr="002E2792" w14:paraId="6CBEB83D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3C5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820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887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CDA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DDF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0879729" w14:textId="77777777" w:rsidR="002D3E3A" w:rsidRPr="002E2792" w:rsidRDefault="002D3E3A" w:rsidP="00E84EF3"/>
        </w:tc>
      </w:tr>
      <w:tr w:rsidR="002D3E3A" w:rsidRPr="002E2792" w14:paraId="70F5773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ECC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73F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DDA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A42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BE3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77E3CF5" w14:textId="77777777" w:rsidR="002D3E3A" w:rsidRPr="002E2792" w:rsidRDefault="002D3E3A" w:rsidP="00E84EF3"/>
        </w:tc>
      </w:tr>
      <w:tr w:rsidR="002D3E3A" w:rsidRPr="002E2792" w14:paraId="2011BDDF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6E9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842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2E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F8B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287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53A7E72" w14:textId="77777777" w:rsidR="002D3E3A" w:rsidRPr="002E2792" w:rsidRDefault="002D3E3A" w:rsidP="00E84EF3"/>
        </w:tc>
      </w:tr>
      <w:tr w:rsidR="002D3E3A" w:rsidRPr="002E2792" w14:paraId="33DDC8E5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E16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6B5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953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2F3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8C6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1E9DD5A" w14:textId="77777777" w:rsidR="002D3E3A" w:rsidRPr="002E2792" w:rsidRDefault="002D3E3A" w:rsidP="00E84EF3"/>
        </w:tc>
      </w:tr>
      <w:tr w:rsidR="002D3E3A" w:rsidRPr="002E2792" w14:paraId="09BE084D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D52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27F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BB1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606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5E8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96884DF" w14:textId="77777777" w:rsidR="002D3E3A" w:rsidRPr="002E2792" w:rsidRDefault="002D3E3A" w:rsidP="00E84EF3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99200" behindDoc="0" locked="0" layoutInCell="1" allowOverlap="1" wp14:anchorId="4199D3D9" wp14:editId="4560FBB5">
                  <wp:simplePos x="0" y="0"/>
                  <wp:positionH relativeFrom="column">
                    <wp:posOffset>-40004</wp:posOffset>
                  </wp:positionH>
                  <wp:positionV relativeFrom="paragraph">
                    <wp:posOffset>-2713355</wp:posOffset>
                  </wp:positionV>
                  <wp:extent cx="3314700" cy="6186170"/>
                  <wp:effectExtent l="0" t="0" r="0" b="5080"/>
                  <wp:wrapNone/>
                  <wp:docPr id="4" name="Picture 4" descr="A picture containing text,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picture containing text, antenna&#10;&#10;Description automatically generated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74" r="26711" b="34244"/>
                          <a:stretch/>
                        </pic:blipFill>
                        <pic:spPr bwMode="auto">
                          <a:xfrm>
                            <a:off x="0" y="0"/>
                            <a:ext cx="3329049" cy="6212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D3E3A" w:rsidRPr="002E2792" w14:paraId="3168671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28A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18E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A47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479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537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2535172" w14:textId="77777777" w:rsidR="002D3E3A" w:rsidRPr="002E2792" w:rsidRDefault="002D3E3A" w:rsidP="00E84EF3"/>
        </w:tc>
      </w:tr>
      <w:tr w:rsidR="002D3E3A" w:rsidRPr="002E2792" w14:paraId="295B9F89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C88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F30E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3E4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C34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FE9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5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A7EB111" w14:textId="77777777" w:rsidR="002D3E3A" w:rsidRPr="002E2792" w:rsidRDefault="002D3E3A" w:rsidP="00E84EF3"/>
        </w:tc>
      </w:tr>
      <w:tr w:rsidR="002D3E3A" w:rsidRPr="002E2792" w14:paraId="74C878B9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13C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837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65F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550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AC0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73B9B7A" w14:textId="77777777" w:rsidR="002D3E3A" w:rsidRPr="002E2792" w:rsidRDefault="002D3E3A" w:rsidP="00E84EF3"/>
        </w:tc>
      </w:tr>
      <w:tr w:rsidR="002D3E3A" w:rsidRPr="002E2792" w14:paraId="546298E8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568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721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FDC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925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89B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B750C37" w14:textId="77777777" w:rsidR="002D3E3A" w:rsidRPr="002E2792" w:rsidRDefault="002D3E3A" w:rsidP="00E84EF3"/>
        </w:tc>
      </w:tr>
      <w:tr w:rsidR="002D3E3A" w:rsidRPr="002E2792" w14:paraId="4C3A58E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F118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066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76D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6B3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73D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9910A05" w14:textId="77777777" w:rsidR="002D3E3A" w:rsidRPr="002E2792" w:rsidRDefault="002D3E3A" w:rsidP="00E84EF3"/>
        </w:tc>
      </w:tr>
      <w:tr w:rsidR="002D3E3A" w:rsidRPr="002E2792" w14:paraId="27682A4C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7B5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9D0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ED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050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344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8CC4D7" w14:textId="77777777" w:rsidR="002D3E3A" w:rsidRPr="002E2792" w:rsidRDefault="002D3E3A" w:rsidP="00E84EF3"/>
        </w:tc>
      </w:tr>
      <w:tr w:rsidR="002D3E3A" w:rsidRPr="002E2792" w14:paraId="4C7B57A2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764E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803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0E8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581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FD9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3A783E3" w14:textId="77777777" w:rsidR="002D3E3A" w:rsidRPr="002E2792" w:rsidRDefault="002D3E3A" w:rsidP="00E84EF3"/>
        </w:tc>
      </w:tr>
      <w:tr w:rsidR="002D3E3A" w:rsidRPr="002E2792" w14:paraId="42046141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B63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706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65D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4F42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5743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89D9FB3" w14:textId="77777777" w:rsidR="002D3E3A" w:rsidRPr="002E2792" w:rsidRDefault="002D3E3A" w:rsidP="00E84EF3"/>
        </w:tc>
      </w:tr>
      <w:tr w:rsidR="002D3E3A" w:rsidRPr="002E2792" w14:paraId="72E5048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E28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9F8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C36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E7F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96C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EADF6E1" w14:textId="77777777" w:rsidR="002D3E3A" w:rsidRPr="002E2792" w:rsidRDefault="002D3E3A" w:rsidP="00E84EF3"/>
        </w:tc>
      </w:tr>
      <w:tr w:rsidR="002D3E3A" w:rsidRPr="002E2792" w14:paraId="4746A627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CAE4D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ld to moderate 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79D68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E8C06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EBBF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CC664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73F339" w14:textId="77777777" w:rsidR="002D3E3A" w:rsidRPr="002E2792" w:rsidRDefault="002D3E3A" w:rsidP="00E84EF3"/>
        </w:tc>
      </w:tr>
      <w:tr w:rsidR="002D3E3A" w:rsidRPr="002E2792" w14:paraId="1DE4A8F3" w14:textId="77777777" w:rsidTr="00E84EF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0F4D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DD1AB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166C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1FD4C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2E3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24DCE00" w14:textId="77777777" w:rsidR="002D3E3A" w:rsidRPr="002E2792" w:rsidRDefault="002D3E3A" w:rsidP="00E84EF3"/>
        </w:tc>
      </w:tr>
      <w:tr w:rsidR="002D3E3A" w:rsidRPr="002E2792" w14:paraId="40D3CE1E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28A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49B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D02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F84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97A9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944D608" w14:textId="77777777" w:rsidR="002D3E3A" w:rsidRPr="002E2792" w:rsidRDefault="002D3E3A" w:rsidP="00E84EF3"/>
        </w:tc>
      </w:tr>
      <w:tr w:rsidR="002D3E3A" w:rsidRPr="002E2792" w14:paraId="326E75E4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2D3E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5CEA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8275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8951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8E7D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F6435BE" w14:textId="77777777" w:rsidR="002D3E3A" w:rsidRPr="002E2792" w:rsidRDefault="002D3E3A" w:rsidP="00E84EF3"/>
        </w:tc>
      </w:tr>
      <w:tr w:rsidR="002D3E3A" w:rsidRPr="002E2792" w14:paraId="27A5504C" w14:textId="77777777" w:rsidTr="00E84EF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8AB0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5A20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75CF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6D8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9A07" w14:textId="77777777" w:rsidR="002D3E3A" w:rsidRPr="002E2792" w:rsidRDefault="002D3E3A" w:rsidP="00E84E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4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E27CB0C" w14:textId="77777777" w:rsidR="002D3E3A" w:rsidRPr="002E2792" w:rsidRDefault="002D3E3A" w:rsidP="00E84EF3"/>
        </w:tc>
      </w:tr>
      <w:tr w:rsidR="002D3E3A" w:rsidRPr="002E2792" w14:paraId="1B26C20C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2B4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416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A50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BA6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2E5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9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114EF23" w14:textId="77777777" w:rsidR="002D3E3A" w:rsidRPr="002E2792" w:rsidRDefault="002D3E3A" w:rsidP="00E84EF3"/>
        </w:tc>
      </w:tr>
      <w:tr w:rsidR="002D3E3A" w:rsidRPr="002E2792" w14:paraId="06CE0E60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FFE8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397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7139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9B5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17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5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AFBBEA8" w14:textId="77777777" w:rsidR="002D3E3A" w:rsidRPr="002E2792" w:rsidRDefault="002D3E3A" w:rsidP="00E84EF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2D3E3A" w:rsidRPr="002E2792" w14:paraId="1FDE48F3" w14:textId="77777777" w:rsidTr="00E84EF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2D1A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091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F47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8B64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23DD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8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483D064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375463EC" w14:textId="77777777" w:rsidTr="00E84EF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143BB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0324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5A35C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8EAE5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8314D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2483635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191198AF" w14:textId="77777777" w:rsidTr="00E84EF3">
        <w:trPr>
          <w:trHeight w:val="38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A3851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F3E43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46B14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CB6D4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ED7AF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55500EF" w14:textId="77777777" w:rsidR="002D3E3A" w:rsidRPr="002E2792" w:rsidRDefault="002D3E3A" w:rsidP="00E84EF3">
            <w:pPr>
              <w:rPr>
                <w:b/>
                <w:sz w:val="16"/>
              </w:rPr>
            </w:pPr>
          </w:p>
        </w:tc>
      </w:tr>
      <w:tr w:rsidR="002D3E3A" w:rsidRPr="002E2792" w14:paraId="0C5B85CF" w14:textId="77777777" w:rsidTr="00E84EF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B2C78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5C89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6D3042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E120EE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B912D7" w14:textId="77777777" w:rsidR="002D3E3A" w:rsidRPr="002E2792" w:rsidRDefault="002D3E3A" w:rsidP="00E84EF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4ADC7" w14:textId="77777777" w:rsidR="002D3E3A" w:rsidRPr="002E2792" w:rsidRDefault="002D3E3A" w:rsidP="00E84EF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-4.00                    -2.00                        0.00                        2.00                       4.00</w:t>
            </w:r>
          </w:p>
        </w:tc>
      </w:tr>
    </w:tbl>
    <w:p w14:paraId="2E2919DC" w14:textId="77777777" w:rsidR="002D3E3A" w:rsidRPr="002E2792" w:rsidRDefault="002D3E3A" w:rsidP="002D3E3A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3508D31A" w14:textId="77777777" w:rsidR="002D3E3A" w:rsidRDefault="002D3E3A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ABEACFA" w14:textId="77777777" w:rsidR="002D3E3A" w:rsidRDefault="002D3E3A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422B11E" w14:textId="77777777" w:rsidR="002D3E3A" w:rsidRDefault="002D3E3A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0BDE79" w14:textId="77777777" w:rsidR="002D3E3A" w:rsidRDefault="002D3E3A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FFDF670" w14:textId="583C4ABB" w:rsidR="00C74C79" w:rsidRPr="002E2792" w:rsidRDefault="00C74C79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lastRenderedPageBreak/>
        <w:t>Intervention type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C74C79" w:rsidRPr="002E2792" w14:paraId="77403EF0" w14:textId="77777777" w:rsidTr="00363F33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3FD6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C522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8427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A8DB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BB86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E9BE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C74C79" w:rsidRPr="002E2792" w14:paraId="29290F08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B82B5" w14:textId="43315945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924DF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5F27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F2C09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3AED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33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707F5" w14:textId="77777777" w:rsidR="00C74C79" w:rsidRPr="002E2792" w:rsidRDefault="00C74C79" w:rsidP="00363F33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87936" behindDoc="0" locked="0" layoutInCell="1" allowOverlap="1" wp14:anchorId="2C887BA2" wp14:editId="3593F137">
                  <wp:simplePos x="0" y="0"/>
                  <wp:positionH relativeFrom="column">
                    <wp:posOffset>137753</wp:posOffset>
                  </wp:positionH>
                  <wp:positionV relativeFrom="paragraph">
                    <wp:posOffset>18679</wp:posOffset>
                  </wp:positionV>
                  <wp:extent cx="3135855" cy="6410325"/>
                  <wp:effectExtent l="0" t="0" r="1270" b="3175"/>
                  <wp:wrapNone/>
                  <wp:docPr id="15" name="Picture 15" descr="A picture containing text,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cture containing text, antenna&#10;&#10;Description automatically generated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5227" r="25303" b="41846"/>
                          <a:stretch/>
                        </pic:blipFill>
                        <pic:spPr bwMode="auto">
                          <a:xfrm>
                            <a:off x="0" y="0"/>
                            <a:ext cx="3145225" cy="64294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74C79" w:rsidRPr="002E2792" w14:paraId="4A717C25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7542" w14:textId="7B94826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262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F42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815F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EAAF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D1E600" w14:textId="77777777" w:rsidR="00C74C79" w:rsidRPr="002E2792" w:rsidRDefault="00C74C79" w:rsidP="00363F33"/>
        </w:tc>
      </w:tr>
      <w:tr w:rsidR="00C74C79" w:rsidRPr="002E2792" w14:paraId="4B18987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71E0" w14:textId="7496103A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A7C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F5A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3F37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F311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9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C9AD636" w14:textId="77777777" w:rsidR="00C74C79" w:rsidRPr="002E2792" w:rsidRDefault="00C74C79" w:rsidP="00363F33"/>
        </w:tc>
      </w:tr>
      <w:tr w:rsidR="00C74C79" w:rsidRPr="002E2792" w14:paraId="181B9DD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74E2" w14:textId="6A8B72A9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B44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E2A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5A0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6F3E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6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7F83525" w14:textId="77777777" w:rsidR="00C74C79" w:rsidRPr="002E2792" w:rsidRDefault="00C74C79" w:rsidP="00363F33"/>
        </w:tc>
      </w:tr>
      <w:tr w:rsidR="00C74C79" w:rsidRPr="002E2792" w14:paraId="69E6053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21870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erobic exerci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085C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8541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EF6D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E11D1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B265DB6" w14:textId="77777777" w:rsidR="00C74C79" w:rsidRPr="002E2792" w:rsidRDefault="00C74C79" w:rsidP="00363F33"/>
        </w:tc>
      </w:tr>
      <w:tr w:rsidR="00C74C79" w:rsidRPr="002E2792" w14:paraId="3E458C84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27FEC" w14:textId="4CC1398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2470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FB4CD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BF3BD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138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5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565D267" w14:textId="77777777" w:rsidR="00C74C79" w:rsidRPr="002E2792" w:rsidRDefault="00C74C79" w:rsidP="00363F33"/>
        </w:tc>
      </w:tr>
      <w:tr w:rsidR="00C74C79" w:rsidRPr="002E2792" w14:paraId="442C7526" w14:textId="77777777" w:rsidTr="00363F3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684B" w14:textId="507A3156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AB8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79A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5E8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FB4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5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CF4F91" w14:textId="77777777" w:rsidR="00C74C79" w:rsidRPr="002E2792" w:rsidRDefault="00C74C79" w:rsidP="00363F33"/>
        </w:tc>
      </w:tr>
      <w:tr w:rsidR="00C74C79" w:rsidRPr="002E2792" w14:paraId="1C6C9D10" w14:textId="77777777" w:rsidTr="00363F3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0167" w14:textId="3CB740BB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BB0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C3FD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9646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D30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FB6A1DD" w14:textId="77777777" w:rsidR="00C74C79" w:rsidRPr="002E2792" w:rsidRDefault="00C74C79" w:rsidP="00363F33"/>
        </w:tc>
      </w:tr>
      <w:tr w:rsidR="00C74C79" w:rsidRPr="002E2792" w14:paraId="1EA090EB" w14:textId="77777777" w:rsidTr="00363F3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395F" w14:textId="3DD1DC89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9AB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F814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357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30C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9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D688AC6" w14:textId="77777777" w:rsidR="00C74C79" w:rsidRPr="002E2792" w:rsidRDefault="00C74C79" w:rsidP="00363F33"/>
        </w:tc>
      </w:tr>
      <w:tr w:rsidR="00C74C79" w:rsidRPr="002E2792" w14:paraId="72B6B604" w14:textId="77777777" w:rsidTr="00363F3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49B0" w14:textId="08F5DEA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8EE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DC9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F1F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3BE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4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3738B60" w14:textId="77777777" w:rsidR="00C74C79" w:rsidRPr="002E2792" w:rsidRDefault="00C74C79" w:rsidP="00363F33"/>
        </w:tc>
      </w:tr>
      <w:tr w:rsidR="00C74C79" w:rsidRPr="002E2792" w14:paraId="19803C1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B6FB" w14:textId="60B95384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9B0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8CE8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713D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0E4F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3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55BB01E" w14:textId="77777777" w:rsidR="00C74C79" w:rsidRPr="002E2792" w:rsidRDefault="00C74C79" w:rsidP="00363F33"/>
        </w:tc>
      </w:tr>
      <w:tr w:rsidR="00C74C79" w:rsidRPr="002E2792" w14:paraId="1E0F4FE8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8230" w14:textId="025DFB4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4AB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5D0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8EA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ECC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5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9F1D89A" w14:textId="77777777" w:rsidR="00C74C79" w:rsidRPr="002E2792" w:rsidRDefault="00C74C79" w:rsidP="00363F33"/>
        </w:tc>
      </w:tr>
      <w:tr w:rsidR="00C74C79" w:rsidRPr="002E2792" w14:paraId="0AF31C9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94774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gnitive exerci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7149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EC55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49F0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67B6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7C9273D" w14:textId="77777777" w:rsidR="00C74C79" w:rsidRPr="002E2792" w:rsidRDefault="00C74C79" w:rsidP="00363F33"/>
        </w:tc>
      </w:tr>
      <w:tr w:rsidR="00C74C79" w:rsidRPr="002E2792" w14:paraId="1D5F6940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B8C24" w14:textId="266B870F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5C140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7906F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0C207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5878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C6D6F9B" w14:textId="77777777" w:rsidR="00C74C79" w:rsidRPr="002E2792" w:rsidRDefault="00C74C79" w:rsidP="00363F33"/>
        </w:tc>
      </w:tr>
      <w:tr w:rsidR="00C74C79" w:rsidRPr="002E2792" w14:paraId="18F01EBE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6ADA" w14:textId="7284A68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2CA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B51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3CE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8167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424F7B" w14:textId="77777777" w:rsidR="00C74C79" w:rsidRPr="002E2792" w:rsidRDefault="00C74C79" w:rsidP="00363F33"/>
        </w:tc>
      </w:tr>
      <w:tr w:rsidR="00C74C79" w:rsidRPr="002E2792" w14:paraId="6A4EED0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1891" w14:textId="7C5EA16E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35FB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148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EF88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10E2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5920E0" w14:textId="77777777" w:rsidR="00C74C79" w:rsidRPr="002E2792" w:rsidRDefault="00C74C79" w:rsidP="00363F33"/>
        </w:tc>
      </w:tr>
      <w:tr w:rsidR="00C74C79" w:rsidRPr="002E2792" w14:paraId="2D1191A9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A2C5" w14:textId="75A2C5DD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442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E2A1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4DA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946D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4E0BF24" w14:textId="77777777" w:rsidR="00C74C79" w:rsidRPr="002E2792" w:rsidRDefault="00C74C79" w:rsidP="00363F33"/>
        </w:tc>
      </w:tr>
      <w:tr w:rsidR="00C74C79" w:rsidRPr="002E2792" w14:paraId="7590665E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C21C" w14:textId="5558CE54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6B1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013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7D7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B8D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7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49AE6AD" w14:textId="77777777" w:rsidR="00C74C79" w:rsidRPr="002E2792" w:rsidRDefault="00C74C79" w:rsidP="00363F33"/>
        </w:tc>
      </w:tr>
      <w:tr w:rsidR="00C74C79" w:rsidRPr="002E2792" w14:paraId="0D707D2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172A" w14:textId="7F210A2F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9793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9CA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87B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4312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2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DDF5FF1" w14:textId="77777777" w:rsidR="00C74C79" w:rsidRPr="002E2792" w:rsidRDefault="00C74C79" w:rsidP="00363F33"/>
        </w:tc>
      </w:tr>
      <w:tr w:rsidR="00C74C79" w:rsidRPr="002E2792" w14:paraId="393311E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7B37" w14:textId="36B5F87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C75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1570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96F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5F1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4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F3401B9" w14:textId="77777777" w:rsidR="00C74C79" w:rsidRPr="002E2792" w:rsidRDefault="00C74C79" w:rsidP="00363F33"/>
        </w:tc>
      </w:tr>
      <w:tr w:rsidR="00C74C79" w:rsidRPr="002E2792" w14:paraId="45355286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13A6" w14:textId="754A1F9B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B8B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518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6F3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0CCF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5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AB4628C" w14:textId="77777777" w:rsidR="00C74C79" w:rsidRPr="002E2792" w:rsidRDefault="00C74C79" w:rsidP="00363F33"/>
        </w:tc>
      </w:tr>
      <w:tr w:rsidR="00C74C79" w:rsidRPr="002E2792" w14:paraId="49F5840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CB54" w14:textId="4A4E0D1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178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70D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1611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69FE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810DA7" w14:textId="77777777" w:rsidR="00C74C79" w:rsidRPr="002E2792" w:rsidRDefault="00C74C79" w:rsidP="00363F33"/>
        </w:tc>
      </w:tr>
      <w:tr w:rsidR="00C74C79" w:rsidRPr="002E2792" w14:paraId="2F23B4E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E703" w14:textId="710168F9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C575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E11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3CA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A5BF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8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467DA04" w14:textId="77777777" w:rsidR="00C74C79" w:rsidRPr="002E2792" w:rsidRDefault="00C74C79" w:rsidP="00363F33"/>
        </w:tc>
      </w:tr>
      <w:tr w:rsidR="00C74C79" w:rsidRPr="002E2792" w14:paraId="5D1B6190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EE506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etitive spor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4BD0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D4383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7E6AA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F6BF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16E3CB2" w14:textId="77777777" w:rsidR="00C74C79" w:rsidRPr="002E2792" w:rsidRDefault="00C74C79" w:rsidP="00363F33"/>
        </w:tc>
      </w:tr>
      <w:tr w:rsidR="00C74C79" w:rsidRPr="002E2792" w14:paraId="51B71524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AB68A" w14:textId="4F1909C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B9B52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68990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C369E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36E6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4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96F665F" w14:textId="77777777" w:rsidR="00C74C79" w:rsidRPr="002E2792" w:rsidRDefault="00C74C79" w:rsidP="00363F33"/>
        </w:tc>
      </w:tr>
      <w:tr w:rsidR="00C74C79" w:rsidRPr="002E2792" w14:paraId="31045E02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DC9E" w14:textId="04182F05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91B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A85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2A0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C7A1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C24F628" w14:textId="77777777" w:rsidR="00C74C79" w:rsidRPr="002E2792" w:rsidRDefault="00C74C79" w:rsidP="00363F33"/>
        </w:tc>
      </w:tr>
      <w:tr w:rsidR="00C74C79" w:rsidRPr="002E2792" w14:paraId="2DF7286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47C6" w14:textId="70505509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30A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3EB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F57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2507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AA5994F" w14:textId="77777777" w:rsidR="00C74C79" w:rsidRPr="002E2792" w:rsidRDefault="00C74C79" w:rsidP="00363F33"/>
        </w:tc>
      </w:tr>
      <w:tr w:rsidR="00C74C79" w:rsidRPr="002E2792" w14:paraId="412EC495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631C" w14:textId="0E303A4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20C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886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57E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E30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1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1E960AF" w14:textId="77777777" w:rsidR="00C74C79" w:rsidRPr="002E2792" w:rsidRDefault="00C74C79" w:rsidP="00363F33"/>
        </w:tc>
      </w:tr>
      <w:tr w:rsidR="00C74C79" w:rsidRPr="002E2792" w14:paraId="1DA2AE2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6C02" w14:textId="7656E89E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677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FDF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AE09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7CD9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9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F97CD10" w14:textId="77777777" w:rsidR="00C74C79" w:rsidRPr="002E2792" w:rsidRDefault="00C74C79" w:rsidP="00363F33"/>
        </w:tc>
      </w:tr>
      <w:tr w:rsidR="00C74C79" w:rsidRPr="002E2792" w14:paraId="05324AE0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0427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competitive spor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01EA4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86727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2786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0F4B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A28AAED" w14:textId="77777777" w:rsidR="00C74C79" w:rsidRPr="002E2792" w:rsidRDefault="00C74C79" w:rsidP="00363F33"/>
        </w:tc>
      </w:tr>
      <w:tr w:rsidR="00C74C79" w:rsidRPr="002E2792" w14:paraId="363F97C5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F21C1" w14:textId="15A8BB1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ED3A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BADFA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1BFC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5B5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3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365DF98" w14:textId="77777777" w:rsidR="00C74C79" w:rsidRPr="002E2792" w:rsidRDefault="00C74C79" w:rsidP="00363F33"/>
        </w:tc>
      </w:tr>
      <w:tr w:rsidR="00C74C79" w:rsidRPr="002E2792" w14:paraId="3784E624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3A55" w14:textId="0D49198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9994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0C6A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4F6E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0FE4F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9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3D90441" w14:textId="77777777" w:rsidR="00C74C79" w:rsidRPr="002E2792" w:rsidRDefault="00C74C79" w:rsidP="00363F33"/>
        </w:tc>
      </w:tr>
      <w:tr w:rsidR="00C74C79" w:rsidRPr="002E2792" w14:paraId="3BCCC571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B339" w14:textId="684FFF7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3166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0FE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B6A2F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4412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C614CD0" w14:textId="77777777" w:rsidR="00C74C79" w:rsidRPr="002E2792" w:rsidRDefault="00C74C79" w:rsidP="00363F3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C74C79" w:rsidRPr="002E2792" w14:paraId="140ED5F7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5FE3" w14:textId="25C63A1A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4727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8C24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2D59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9B4D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2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4BBCF5C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46FA3282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1A88" w14:textId="338F741B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96EA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3821A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D2ED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7968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7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D87B2C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41EA75ED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71E2" w14:textId="62F47252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D979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1178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DB5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AB180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4587E1A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37CDFDF1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CDB4" w14:textId="3992A7BB" w:rsidR="00C74C79" w:rsidRPr="002E2792" w:rsidRDefault="00DA4EC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apeutic</w:t>
            </w:r>
            <w:bookmarkStart w:id="0" w:name="_GoBack"/>
            <w:bookmarkEnd w:id="0"/>
            <w:r w:rsidR="00C74C79"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xerci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24C9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A475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F07A7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561E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35A3C75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70F2D9D1" w14:textId="77777777" w:rsidTr="00363F33">
        <w:trPr>
          <w:trHeight w:val="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3CB2F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E6B299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E8069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0F40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4F10CF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54486C4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50657D67" w14:textId="77777777" w:rsidTr="00363F3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9B0988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C981BE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33FF8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A0727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138F6" w14:textId="77777777" w:rsidR="00C74C79" w:rsidRPr="002E2792" w:rsidRDefault="00C74C79" w:rsidP="00363F33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30E62" w14:textId="77777777" w:rsidR="00C74C79" w:rsidRPr="002E2792" w:rsidRDefault="00C74C79" w:rsidP="00363F3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072B975A" w14:textId="77777777" w:rsidR="00C74C79" w:rsidRPr="002E2792" w:rsidRDefault="00C74C79" w:rsidP="00363F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2E5A11B1" w14:textId="77777777" w:rsidR="00C74C79" w:rsidRPr="002E2792" w:rsidRDefault="00C74C79" w:rsidP="00363F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   -4.00                  -2.00                     0.00                       2.00                    4.00</w:t>
            </w:r>
          </w:p>
        </w:tc>
      </w:tr>
    </w:tbl>
    <w:p w14:paraId="6088CAE8" w14:textId="77777777" w:rsidR="00C74C79" w:rsidRPr="002E2792" w:rsidRDefault="00C74C79" w:rsidP="00C74C79"/>
    <w:p w14:paraId="7ADD1519" w14:textId="77777777" w:rsidR="00C74C79" w:rsidRPr="002E2792" w:rsidRDefault="00C74C79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E7F52BA" w14:textId="77777777" w:rsidR="00C74C79" w:rsidRPr="002E2792" w:rsidRDefault="00C74C79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59559C0" w14:textId="77777777" w:rsidR="00C74C79" w:rsidRPr="002E2792" w:rsidRDefault="00C74C79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A0ECBA" w14:textId="77777777" w:rsidR="00C74C79" w:rsidRPr="002E2792" w:rsidRDefault="00C74C79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1A6441B" w14:textId="77777777" w:rsidR="00C74C79" w:rsidRPr="002E2792" w:rsidRDefault="00C74C79" w:rsidP="00C74C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lastRenderedPageBreak/>
        <w:t>Intervention setting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C74C79" w:rsidRPr="002E2792" w14:paraId="2208BE9F" w14:textId="77777777" w:rsidTr="00363F33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FA3E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0154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C693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DD7A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5CAC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0E9D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C74C79" w:rsidRPr="002E2792" w14:paraId="6A0DB570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58C7D" w14:textId="67426324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6B702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957D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C83C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BEF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3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5A528" w14:textId="77777777" w:rsidR="00C74C79" w:rsidRPr="002E2792" w:rsidRDefault="00C74C79" w:rsidP="00363F33"/>
        </w:tc>
      </w:tr>
      <w:tr w:rsidR="00C74C79" w:rsidRPr="002E2792" w14:paraId="366C55BB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7596" w14:textId="1B1E3452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C48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0C8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261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1A0D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9943970" w14:textId="77777777" w:rsidR="00C74C79" w:rsidRPr="002E2792" w:rsidRDefault="00C74C79" w:rsidP="00363F33"/>
        </w:tc>
      </w:tr>
      <w:tr w:rsidR="00C74C79" w:rsidRPr="002E2792" w14:paraId="1F7EA5B2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AAD1" w14:textId="0B834300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037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E47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C3E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451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A0290EE" w14:textId="77777777" w:rsidR="00C74C79" w:rsidRPr="002E2792" w:rsidRDefault="00C74C79" w:rsidP="00363F33"/>
        </w:tc>
      </w:tr>
      <w:tr w:rsidR="00C74C79" w:rsidRPr="002E2792" w14:paraId="2E45348E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7016" w14:textId="40D4BBFE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CE5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AAF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550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7C7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8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74A73B1" w14:textId="77777777" w:rsidR="00C74C79" w:rsidRPr="002E2792" w:rsidRDefault="00C74C79" w:rsidP="00363F33"/>
        </w:tc>
      </w:tr>
      <w:tr w:rsidR="00C74C79" w:rsidRPr="002E2792" w14:paraId="4EA66898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EA9A" w14:textId="0550BFFD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E69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339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562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699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5977668" w14:textId="77777777" w:rsidR="00C74C79" w:rsidRPr="002E2792" w:rsidRDefault="00C74C79" w:rsidP="00363F33"/>
        </w:tc>
      </w:tr>
      <w:tr w:rsidR="00C74C79" w:rsidRPr="002E2792" w14:paraId="7274E782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6FF3" w14:textId="48193FF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AA3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2A9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D3A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662C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C97B12D" w14:textId="77777777" w:rsidR="00C74C79" w:rsidRPr="002E2792" w:rsidRDefault="00C74C79" w:rsidP="00363F33"/>
        </w:tc>
      </w:tr>
      <w:tr w:rsidR="00C74C79" w:rsidRPr="002E2792" w14:paraId="65D367C1" w14:textId="77777777" w:rsidTr="00363F3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501B" w14:textId="0D72AF6B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C23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CBB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393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CCD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38B65F7" w14:textId="77777777" w:rsidR="00C74C79" w:rsidRPr="002E2792" w:rsidRDefault="00C74C79" w:rsidP="00363F33"/>
        </w:tc>
      </w:tr>
      <w:tr w:rsidR="00C74C79" w:rsidRPr="002E2792" w14:paraId="4D32DE95" w14:textId="77777777" w:rsidTr="00363F3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4BB3" w14:textId="030FE240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042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CB7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88A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1328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27C14B2" w14:textId="77777777" w:rsidR="00C74C79" w:rsidRPr="002E2792" w:rsidRDefault="00C74C79" w:rsidP="00363F33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86912" behindDoc="0" locked="0" layoutInCell="1" allowOverlap="1" wp14:anchorId="787E34ED" wp14:editId="3F80DE4E">
                  <wp:simplePos x="0" y="0"/>
                  <wp:positionH relativeFrom="column">
                    <wp:posOffset>102128</wp:posOffset>
                  </wp:positionH>
                  <wp:positionV relativeFrom="paragraph">
                    <wp:posOffset>-1148385</wp:posOffset>
                  </wp:positionV>
                  <wp:extent cx="3176641" cy="6038397"/>
                  <wp:effectExtent l="0" t="0" r="0" b="0"/>
                  <wp:wrapNone/>
                  <wp:docPr id="12" name="Picture 12" descr="A picture containing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antenna&#10;&#10;Description automatically generated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55" r="24966" b="42695"/>
                          <a:stretch/>
                        </pic:blipFill>
                        <pic:spPr bwMode="auto">
                          <a:xfrm>
                            <a:off x="0" y="0"/>
                            <a:ext cx="3193273" cy="60700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74C79" w:rsidRPr="002E2792" w14:paraId="47C80A45" w14:textId="77777777" w:rsidTr="00363F3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E5E0" w14:textId="0095C4FD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CA3D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EE7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FFE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4356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512A81C" w14:textId="77777777" w:rsidR="00C74C79" w:rsidRPr="002E2792" w:rsidRDefault="00C74C79" w:rsidP="00363F33"/>
        </w:tc>
      </w:tr>
      <w:tr w:rsidR="00C74C79" w:rsidRPr="002E2792" w14:paraId="5D8366F2" w14:textId="77777777" w:rsidTr="00363F3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D993" w14:textId="453C9BF0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B47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3D4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7C2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B5F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7A4EF77" w14:textId="77777777" w:rsidR="00C74C79" w:rsidRPr="002E2792" w:rsidRDefault="00C74C79" w:rsidP="00363F33"/>
        </w:tc>
      </w:tr>
      <w:tr w:rsidR="00C74C79" w:rsidRPr="002E2792" w14:paraId="61B2E0B8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2D08" w14:textId="7982BD5F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93A9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6C8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31D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1FB8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75BA418" w14:textId="77777777" w:rsidR="00C74C79" w:rsidRPr="002E2792" w:rsidRDefault="00C74C79" w:rsidP="00363F33"/>
        </w:tc>
      </w:tr>
      <w:tr w:rsidR="00C74C79" w:rsidRPr="002E2792" w14:paraId="3939B9F8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CEEF" w14:textId="6C614F0A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635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DDF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7591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0FA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BFECE36" w14:textId="77777777" w:rsidR="00C74C79" w:rsidRPr="002E2792" w:rsidRDefault="00C74C79" w:rsidP="00363F33"/>
        </w:tc>
      </w:tr>
      <w:tr w:rsidR="00C74C79" w:rsidRPr="002E2792" w14:paraId="1AA2366B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3C74" w14:textId="74B2082E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146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247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BA9B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BC6E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4B30F6" w14:textId="77777777" w:rsidR="00C74C79" w:rsidRPr="002E2792" w:rsidRDefault="00C74C79" w:rsidP="00363F33"/>
        </w:tc>
      </w:tr>
      <w:tr w:rsidR="00C74C79" w:rsidRPr="002E2792" w14:paraId="266E5F7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73D2" w14:textId="6E3F6FC0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2E0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8D49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0C4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3E9D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A4DD197" w14:textId="77777777" w:rsidR="00C74C79" w:rsidRPr="002E2792" w:rsidRDefault="00C74C79" w:rsidP="00363F33"/>
        </w:tc>
      </w:tr>
      <w:tr w:rsidR="00C74C79" w:rsidRPr="002E2792" w14:paraId="372F770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B78F" w14:textId="065B6440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</w:t>
            </w:r>
            <w:r w:rsidR="009C261A"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EE1A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DBD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EA6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D36D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FDF1BB" w14:textId="77777777" w:rsidR="00C74C79" w:rsidRPr="002E2792" w:rsidRDefault="00C74C79" w:rsidP="00363F33"/>
        </w:tc>
      </w:tr>
      <w:tr w:rsidR="00C74C79" w:rsidRPr="002E2792" w14:paraId="47C8BE1D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87E3" w14:textId="5523681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CD5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DF73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07E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DE7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0CE5CBE" w14:textId="77777777" w:rsidR="00C74C79" w:rsidRPr="002E2792" w:rsidRDefault="00C74C79" w:rsidP="00363F33"/>
        </w:tc>
      </w:tr>
      <w:tr w:rsidR="00C74C79" w:rsidRPr="002E2792" w14:paraId="1BD21EAD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373F" w14:textId="0F082CD5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6E7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17BF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824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C06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2CF0A7C" w14:textId="77777777" w:rsidR="00C74C79" w:rsidRPr="002E2792" w:rsidRDefault="00C74C79" w:rsidP="00363F33"/>
        </w:tc>
      </w:tr>
      <w:tr w:rsidR="00C74C79" w:rsidRPr="002E2792" w14:paraId="236F30A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8E57" w14:textId="42816375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481F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8D5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A38E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620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1EB1AC8" w14:textId="77777777" w:rsidR="00C74C79" w:rsidRPr="002E2792" w:rsidRDefault="00C74C79" w:rsidP="00363F33"/>
        </w:tc>
      </w:tr>
      <w:tr w:rsidR="00C74C79" w:rsidRPr="002E2792" w14:paraId="5806CFFB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9D014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A07A9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8AC45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B629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2608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ADDBF75" w14:textId="77777777" w:rsidR="00C74C79" w:rsidRPr="002E2792" w:rsidRDefault="00C74C79" w:rsidP="00363F33"/>
        </w:tc>
      </w:tr>
      <w:tr w:rsidR="00C74C79" w:rsidRPr="002E2792" w14:paraId="0B2E10CF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5C05B" w14:textId="113DE394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91135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9EBD0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C59A2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73B8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8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974A6C0" w14:textId="77777777" w:rsidR="00C74C79" w:rsidRPr="002E2792" w:rsidRDefault="00C74C79" w:rsidP="00363F33"/>
        </w:tc>
      </w:tr>
      <w:tr w:rsidR="00C74C79" w:rsidRPr="002E2792" w14:paraId="38815FFC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8ED3" w14:textId="39CF25C9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DBE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80B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2CB1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B74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8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78305C6" w14:textId="77777777" w:rsidR="00C74C79" w:rsidRPr="002E2792" w:rsidRDefault="00C74C79" w:rsidP="00363F33"/>
        </w:tc>
      </w:tr>
      <w:tr w:rsidR="00C74C79" w:rsidRPr="002E2792" w14:paraId="665B2C1B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2555" w14:textId="453EC93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FF1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75E63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E2E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A1AE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3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A45E47B" w14:textId="77777777" w:rsidR="00C74C79" w:rsidRPr="002E2792" w:rsidRDefault="00C74C79" w:rsidP="00363F33"/>
        </w:tc>
      </w:tr>
      <w:tr w:rsidR="00C74C79" w:rsidRPr="002E2792" w14:paraId="7F9AD8A6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7F787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FC93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F70E4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EBCF2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5D8E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30F5E21" w14:textId="77777777" w:rsidR="00C74C79" w:rsidRPr="002E2792" w:rsidRDefault="00C74C79" w:rsidP="00363F33"/>
        </w:tc>
      </w:tr>
      <w:tr w:rsidR="00C74C79" w:rsidRPr="002E2792" w14:paraId="1D5CD030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64F24" w14:textId="605BA320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70C2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29A8D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3FA2F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9E0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1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B281FE8" w14:textId="77777777" w:rsidR="00C74C79" w:rsidRPr="002E2792" w:rsidRDefault="00C74C79" w:rsidP="00363F33"/>
        </w:tc>
      </w:tr>
      <w:tr w:rsidR="00C74C79" w:rsidRPr="002E2792" w14:paraId="2EB08D5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912A" w14:textId="7E6EAEF2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B5E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0B6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709D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11D9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4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197915F" w14:textId="77777777" w:rsidR="00C74C79" w:rsidRPr="002E2792" w:rsidRDefault="00C74C79" w:rsidP="00363F33"/>
        </w:tc>
      </w:tr>
      <w:tr w:rsidR="00C74C79" w:rsidRPr="002E2792" w14:paraId="572C4717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A29D" w14:textId="1A239A5F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30D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8B64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57E8F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19B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8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E77DB7D" w14:textId="77777777" w:rsidR="00C74C79" w:rsidRPr="002E2792" w:rsidRDefault="00C74C79" w:rsidP="00363F33"/>
        </w:tc>
      </w:tr>
      <w:tr w:rsidR="00C74C79" w:rsidRPr="002E2792" w14:paraId="5A84501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20C9" w14:textId="29D064ED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69A47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9F2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AD99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EB9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8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0CE0435" w14:textId="77777777" w:rsidR="00C74C79" w:rsidRPr="002E2792" w:rsidRDefault="00C74C79" w:rsidP="00363F33"/>
        </w:tc>
      </w:tr>
      <w:tr w:rsidR="00C74C79" w:rsidRPr="002E2792" w14:paraId="65B4EBD9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D009" w14:textId="720EEC5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B3E6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551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D720E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522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0E4D466" w14:textId="77777777" w:rsidR="00C74C79" w:rsidRPr="002E2792" w:rsidRDefault="00C74C79" w:rsidP="00363F33"/>
        </w:tc>
      </w:tr>
      <w:tr w:rsidR="00C74C79" w:rsidRPr="002E2792" w14:paraId="62BD7890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D6C5" w14:textId="11D1B216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414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9D28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8D3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FFFB4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3A16C1E" w14:textId="77777777" w:rsidR="00C74C79" w:rsidRPr="002E2792" w:rsidRDefault="00C74C79" w:rsidP="00363F33"/>
        </w:tc>
      </w:tr>
      <w:tr w:rsidR="00C74C79" w:rsidRPr="002E2792" w14:paraId="47270296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18F6" w14:textId="6A9DE05C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55762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FF0C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7541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2F3B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4E9C492" w14:textId="77777777" w:rsidR="00C74C79" w:rsidRPr="002E2792" w:rsidRDefault="00C74C79" w:rsidP="00363F33"/>
        </w:tc>
      </w:tr>
      <w:tr w:rsidR="00C74C79" w:rsidRPr="002E2792" w14:paraId="409D5BF3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FD8C" w14:textId="504D24D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C185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E71A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FBDD8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2C270" w14:textId="77777777" w:rsidR="00C74C79" w:rsidRPr="002E2792" w:rsidRDefault="00C74C79" w:rsidP="00363F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ABA1AA8" w14:textId="77777777" w:rsidR="00C74C79" w:rsidRPr="002E2792" w:rsidRDefault="00C74C79" w:rsidP="00363F33"/>
        </w:tc>
      </w:tr>
      <w:tr w:rsidR="00C74C79" w:rsidRPr="002E2792" w14:paraId="3EA603C0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469A" w14:textId="0AE77C4D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A6D2C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E1C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D932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02775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4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B469A9B" w14:textId="77777777" w:rsidR="00C74C79" w:rsidRPr="002E2792" w:rsidRDefault="00C74C79" w:rsidP="00363F33"/>
        </w:tc>
      </w:tr>
      <w:tr w:rsidR="00C74C79" w:rsidRPr="002E2792" w14:paraId="7502F93B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B59E" w14:textId="057A7BA3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3236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03D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C8E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A97A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7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9F7974" w14:textId="77777777" w:rsidR="00C74C79" w:rsidRPr="002E2792" w:rsidRDefault="00C74C79" w:rsidP="00363F3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C74C79" w:rsidRPr="002E2792" w14:paraId="0B0E9E06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3F14" w14:textId="772A2451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0927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EF163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F31DE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CF64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048FC95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24DB1758" w14:textId="77777777" w:rsidTr="00363F33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0101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06DC0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4CF9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A75B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8F8B1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68985B4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22102C79" w14:textId="77777777" w:rsidTr="00363F33">
        <w:trPr>
          <w:trHeight w:val="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B535A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596901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1E25E1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9FEC67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3CDFB7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5F6770" w14:textId="77777777" w:rsidR="00C74C79" w:rsidRPr="002E2792" w:rsidRDefault="00C74C79" w:rsidP="00363F33">
            <w:pPr>
              <w:rPr>
                <w:b/>
                <w:sz w:val="16"/>
              </w:rPr>
            </w:pPr>
          </w:p>
        </w:tc>
      </w:tr>
      <w:tr w:rsidR="00C74C79" w:rsidRPr="002E2792" w14:paraId="572FCBB8" w14:textId="77777777" w:rsidTr="00363F3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6F04D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DABB8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715AFA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BC1E4F" w14:textId="77777777" w:rsidR="00C74C79" w:rsidRPr="002E2792" w:rsidRDefault="00C74C79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38F58" w14:textId="77777777" w:rsidR="00C74C79" w:rsidRPr="002E2792" w:rsidRDefault="00C74C79" w:rsidP="00363F33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F0A39" w14:textId="77777777" w:rsidR="00C74C79" w:rsidRPr="002E2792" w:rsidRDefault="00C74C79" w:rsidP="00363F3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1437EBE0" w14:textId="77777777" w:rsidR="00C74C79" w:rsidRPr="002E2792" w:rsidRDefault="00C74C79" w:rsidP="00363F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4060A892" w14:textId="77777777" w:rsidR="00C74C79" w:rsidRPr="002E2792" w:rsidRDefault="00C74C79" w:rsidP="00363F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   -4.00                  -2.00                     0.00                       2.00                    4.00</w:t>
            </w:r>
          </w:p>
        </w:tc>
      </w:tr>
    </w:tbl>
    <w:p w14:paraId="5FA73426" w14:textId="77777777" w:rsidR="00C74C79" w:rsidRPr="002E2792" w:rsidRDefault="00C74C79" w:rsidP="00C74C79"/>
    <w:p w14:paraId="50B84DCA" w14:textId="77777777" w:rsidR="00C74C79" w:rsidRPr="002E2792" w:rsidRDefault="00C74C79" w:rsidP="00B538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E154A3" w14:textId="77777777" w:rsidR="00C74C79" w:rsidRPr="002E2792" w:rsidRDefault="00C74C79" w:rsidP="00B538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3D9C4F" w14:textId="77777777" w:rsidR="00C74C79" w:rsidRPr="002E2792" w:rsidRDefault="00C74C79" w:rsidP="00B538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1B6B7F5" w14:textId="77777777" w:rsidR="00C74C79" w:rsidRPr="002E2792" w:rsidRDefault="00C74C79" w:rsidP="00B538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5D6750" w14:textId="77777777" w:rsidR="00C74C79" w:rsidRPr="002E2792" w:rsidRDefault="00C74C79" w:rsidP="00B538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FD504B5" w14:textId="09BC3582" w:rsidR="00B53807" w:rsidRPr="002E2792" w:rsidRDefault="00FF5549" w:rsidP="00B538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792">
        <w:rPr>
          <w:rFonts w:ascii="Times New Roman" w:hAnsi="Times New Roman" w:cs="Times New Roman"/>
          <w:b/>
          <w:bCs/>
          <w:sz w:val="28"/>
          <w:szCs w:val="28"/>
        </w:rPr>
        <w:lastRenderedPageBreak/>
        <w:t>Intervention duration per week</w:t>
      </w: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900"/>
        <w:gridCol w:w="630"/>
        <w:gridCol w:w="810"/>
        <w:gridCol w:w="5310"/>
      </w:tblGrid>
      <w:tr w:rsidR="00B53807" w:rsidRPr="002E2792" w14:paraId="2124C616" w14:textId="77777777" w:rsidTr="00363F33">
        <w:trPr>
          <w:trHeight w:val="8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243EF" w14:textId="77777777" w:rsidR="00B53807" w:rsidRPr="002E2792" w:rsidRDefault="00B53807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4F9CC" w14:textId="77777777" w:rsidR="00B53807" w:rsidRPr="002E2792" w:rsidRDefault="00B53807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FD603" w14:textId="77777777" w:rsidR="00B53807" w:rsidRPr="002E2792" w:rsidRDefault="00B53807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>Standard erro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1EED4" w14:textId="77777777" w:rsidR="00B53807" w:rsidRPr="002E2792" w:rsidRDefault="00B53807" w:rsidP="00363F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E27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42EA1" w14:textId="77777777" w:rsidR="00B53807" w:rsidRPr="002E2792" w:rsidRDefault="00B53807" w:rsidP="00363F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DBAD2" w14:textId="77777777" w:rsidR="00B53807" w:rsidRPr="002E2792" w:rsidRDefault="00B53807" w:rsidP="00363F33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b/>
                <w:sz w:val="16"/>
              </w:rPr>
              <w:t>Hedges’</w:t>
            </w:r>
            <w:r w:rsidRPr="002E2792">
              <w:rPr>
                <w:rFonts w:ascii="Times New Roman" w:hAnsi="Times New Roman" w:cs="Times New Roman"/>
                <w:b/>
                <w:i/>
                <w:sz w:val="16"/>
              </w:rPr>
              <w:t>g</w:t>
            </w:r>
            <w:proofErr w:type="spellEnd"/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and 95% CI</w:t>
            </w:r>
          </w:p>
        </w:tc>
      </w:tr>
      <w:tr w:rsidR="00FF5549" w:rsidRPr="002E2792" w14:paraId="3A4F34F3" w14:textId="77777777" w:rsidTr="00363F3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FEB86" w14:textId="37622A64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8B29A1" w14:textId="512EFD4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C8D6F0" w14:textId="455EA29A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A79AC" w14:textId="00640F2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A9613" w14:textId="0DAB8E33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7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C2187" w14:textId="77777777" w:rsidR="00FF5549" w:rsidRPr="002E2792" w:rsidRDefault="00FF5549" w:rsidP="00FF5549"/>
        </w:tc>
      </w:tr>
      <w:tr w:rsidR="00FF5549" w:rsidRPr="002E2792" w14:paraId="649982F5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2041" w14:textId="5FEC6818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50626" w14:textId="4CA10F3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C3E9" w14:textId="54513055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D8EE6" w14:textId="3744EBB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FCB72" w14:textId="131B1A0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06CAF9B" w14:textId="77777777" w:rsidR="00FF5549" w:rsidRPr="002E2792" w:rsidRDefault="00FF5549" w:rsidP="00FF5549"/>
        </w:tc>
      </w:tr>
      <w:tr w:rsidR="00FF5549" w:rsidRPr="002E2792" w14:paraId="5B4B46B8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CCF1" w14:textId="5602485D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19FC" w14:textId="628FB54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A9B2" w14:textId="7A7A276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7E0A4" w14:textId="42727B3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B849" w14:textId="0D04A905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6A7B804" w14:textId="77777777" w:rsidR="00FF5549" w:rsidRPr="002E2792" w:rsidRDefault="00FF5549" w:rsidP="00FF5549"/>
        </w:tc>
      </w:tr>
      <w:tr w:rsidR="00FF5549" w:rsidRPr="002E2792" w14:paraId="5C6F5B3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F5CE" w14:textId="60CD0913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6CE6D" w14:textId="2E71E74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2FB2" w14:textId="013C1C7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A27E" w14:textId="34067DB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AAC05" w14:textId="613395BE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6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FA5F330" w14:textId="77777777" w:rsidR="00FF5549" w:rsidRPr="002E2792" w:rsidRDefault="00FF5549" w:rsidP="00FF5549"/>
        </w:tc>
      </w:tr>
      <w:tr w:rsidR="00FF5549" w:rsidRPr="002E2792" w14:paraId="303F3815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5013" w14:textId="5DEC8E8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ïano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7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CA9C" w14:textId="2E92A34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971E" w14:textId="003EC5BE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2894" w14:textId="177F3E63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25E9A" w14:textId="3005020A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1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F141390" w14:textId="77777777" w:rsidR="00FF5549" w:rsidRPr="002E2792" w:rsidRDefault="00FF5549" w:rsidP="00FF5549"/>
        </w:tc>
      </w:tr>
      <w:tr w:rsidR="00FF5549" w:rsidRPr="002E2792" w14:paraId="69271C70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3D06" w14:textId="5019969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B5EB" w14:textId="7400F58E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CEB0" w14:textId="1F493BE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195E" w14:textId="214D9A55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B066A" w14:textId="113067E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D01CD21" w14:textId="77777777" w:rsidR="00FF5549" w:rsidRPr="002E2792" w:rsidRDefault="00FF5549" w:rsidP="00FF5549"/>
        </w:tc>
      </w:tr>
      <w:tr w:rsidR="00FF5549" w:rsidRPr="002E2792" w14:paraId="6C65293E" w14:textId="77777777" w:rsidTr="00363F3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F066" w14:textId="0522A029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2843" w14:textId="7491DA1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5673" w14:textId="6825B14A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57E3" w14:textId="2D2F20C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B7EB3" w14:textId="0DECB84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086DB2" w14:textId="77777777" w:rsidR="00FF5549" w:rsidRPr="002E2792" w:rsidRDefault="00FF5549" w:rsidP="00FF5549">
            <w:r w:rsidRPr="002E2792">
              <w:rPr>
                <w:noProof/>
                <w:lang w:eastAsia="zh-CN"/>
              </w:rPr>
              <w:drawing>
                <wp:anchor distT="0" distB="0" distL="114300" distR="114300" simplePos="0" relativeHeight="251670528" behindDoc="0" locked="0" layoutInCell="1" allowOverlap="1" wp14:anchorId="6B85937B" wp14:editId="074856D9">
                  <wp:simplePos x="0" y="0"/>
                  <wp:positionH relativeFrom="column">
                    <wp:posOffset>102127</wp:posOffset>
                  </wp:positionH>
                  <wp:positionV relativeFrom="paragraph">
                    <wp:posOffset>-969315</wp:posOffset>
                  </wp:positionV>
                  <wp:extent cx="3175181" cy="5981954"/>
                  <wp:effectExtent l="0" t="0" r="0" b="0"/>
                  <wp:wrapNone/>
                  <wp:docPr id="8" name="Picture 8" descr="A picture containing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antenna&#10;&#10;Description automatically generated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82" r="26362" b="44276"/>
                          <a:stretch/>
                        </pic:blipFill>
                        <pic:spPr bwMode="auto">
                          <a:xfrm>
                            <a:off x="0" y="0"/>
                            <a:ext cx="3210055" cy="60476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F5549" w:rsidRPr="002E2792" w14:paraId="010E193C" w14:textId="77777777" w:rsidTr="00363F3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18B8" w14:textId="34E316BA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D4BF3" w14:textId="1453315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5B8E" w14:textId="1AEC253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2BDA" w14:textId="1E0CCFC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F3F28" w14:textId="66EC024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926D034" w14:textId="77777777" w:rsidR="00FF5549" w:rsidRPr="002E2792" w:rsidRDefault="00FF5549" w:rsidP="00FF5549"/>
        </w:tc>
      </w:tr>
      <w:tr w:rsidR="00FF5549" w:rsidRPr="002E2792" w14:paraId="37FBA70E" w14:textId="77777777" w:rsidTr="00363F33">
        <w:trPr>
          <w:trHeight w:val="2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CB12" w14:textId="183AA32C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0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34D4" w14:textId="7EDCDBA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6C56" w14:textId="28923970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1418" w14:textId="2C009F5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4ADB7" w14:textId="5820B20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1B92CE3" w14:textId="77777777" w:rsidR="00FF5549" w:rsidRPr="002E2792" w:rsidRDefault="00FF5549" w:rsidP="00FF5549"/>
        </w:tc>
      </w:tr>
      <w:tr w:rsidR="00FF5549" w:rsidRPr="002E2792" w14:paraId="054CF6A6" w14:textId="77777777" w:rsidTr="00363F33">
        <w:trPr>
          <w:trHeight w:val="2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8C78" w14:textId="3F7C3E3F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ć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B3E7" w14:textId="3FBBBF3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9CBA" w14:textId="3BBF8F8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767D" w14:textId="0106C52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6A167" w14:textId="15FBF87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D0AE055" w14:textId="77777777" w:rsidR="00FF5549" w:rsidRPr="002E2792" w:rsidRDefault="00FF5549" w:rsidP="00FF5549"/>
        </w:tc>
      </w:tr>
      <w:tr w:rsidR="00FF5549" w:rsidRPr="002E2792" w14:paraId="1253859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E2A4" w14:textId="13D14551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B175" w14:textId="2CDB935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7CFF" w14:textId="43BEA9D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EB8C" w14:textId="1AC927E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53A71" w14:textId="2485BAE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B4FE010" w14:textId="77777777" w:rsidR="00FF5549" w:rsidRPr="002E2792" w:rsidRDefault="00FF5549" w:rsidP="00FF5549"/>
        </w:tc>
      </w:tr>
      <w:tr w:rsidR="00FF5549" w:rsidRPr="002E2792" w14:paraId="208827C2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4859" w14:textId="30AEB2C2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400B" w14:textId="5F5EBA1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CB4C" w14:textId="70B2449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12A1" w14:textId="7F6BEB8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4733E" w14:textId="798016E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D45F9AD" w14:textId="77777777" w:rsidR="00FF5549" w:rsidRPr="002E2792" w:rsidRDefault="00FF5549" w:rsidP="00FF5549"/>
        </w:tc>
      </w:tr>
      <w:tr w:rsidR="00FF5549" w:rsidRPr="002E2792" w14:paraId="07851F3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0303" w14:textId="325FB991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5325" w14:textId="0CAA11F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C9019" w14:textId="151652B3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113B" w14:textId="11AEC5A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EF1E8" w14:textId="784002C3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8831337" w14:textId="77777777" w:rsidR="00FF5549" w:rsidRPr="002E2792" w:rsidRDefault="00FF5549" w:rsidP="00FF5549"/>
        </w:tc>
      </w:tr>
      <w:tr w:rsidR="00FF5549" w:rsidRPr="002E2792" w14:paraId="37EFB16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5818" w14:textId="54B6C90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5A86" w14:textId="673AC2E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9D4C" w14:textId="146DF63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458C" w14:textId="5989848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AFD01" w14:textId="5191A4E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4F8CD7A" w14:textId="77777777" w:rsidR="00FF5549" w:rsidRPr="002E2792" w:rsidRDefault="00FF5549" w:rsidP="00FF5549"/>
        </w:tc>
      </w:tr>
      <w:tr w:rsidR="00FF5549" w:rsidRPr="002E2792" w14:paraId="1F480F30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FF29" w14:textId="047B88AD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7E98" w14:textId="135DDFA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57A0" w14:textId="5BEC43CB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6244" w14:textId="7EB1C56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B9148" w14:textId="6815E81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2E17B69" w14:textId="77777777" w:rsidR="00FF5549" w:rsidRPr="002E2792" w:rsidRDefault="00FF5549" w:rsidP="00FF5549"/>
        </w:tc>
      </w:tr>
      <w:tr w:rsidR="00FF5549" w:rsidRPr="002E2792" w14:paraId="5ED2D791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6614" w14:textId="62CBD1E3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DC3D" w14:textId="4B74CD1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FB3B" w14:textId="4436F04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AF5EE" w14:textId="3CAB2B2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69BA" w14:textId="5AC151A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789DC3C" w14:textId="77777777" w:rsidR="00FF5549" w:rsidRPr="002E2792" w:rsidRDefault="00FF5549" w:rsidP="00FF5549"/>
        </w:tc>
      </w:tr>
      <w:tr w:rsidR="00FF5549" w:rsidRPr="002E2792" w14:paraId="16633453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B37C" w14:textId="6D796DAC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21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85C6" w14:textId="5FBDE1BA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BBB9" w14:textId="415C2B9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C63ED" w14:textId="5123962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4C06" w14:textId="0968C3EB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89B3C40" w14:textId="77777777" w:rsidR="00FF5549" w:rsidRPr="002E2792" w:rsidRDefault="00FF5549" w:rsidP="00FF5549"/>
        </w:tc>
      </w:tr>
      <w:tr w:rsidR="00FF5549" w:rsidRPr="002E2792" w14:paraId="3C44414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1C28" w14:textId="24B6089A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19B9" w14:textId="52807CD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BD54" w14:textId="0098605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014E" w14:textId="4840838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DD33F" w14:textId="77B6CCB3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9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D9DDD6B" w14:textId="77777777" w:rsidR="00FF5549" w:rsidRPr="002E2792" w:rsidRDefault="00FF5549" w:rsidP="00FF5549"/>
        </w:tc>
      </w:tr>
      <w:tr w:rsidR="00FF5549" w:rsidRPr="002E2792" w14:paraId="47A77730" w14:textId="77777777" w:rsidTr="00D8491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918C" w14:textId="7993C4B3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dirim et al. (2010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5D49" w14:textId="0A93EA1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808E" w14:textId="5CEE460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828F" w14:textId="1E9B30E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598E" w14:textId="68A153A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6E55981" w14:textId="77777777" w:rsidR="00FF5549" w:rsidRPr="002E2792" w:rsidRDefault="00FF5549" w:rsidP="00FF5549"/>
        </w:tc>
      </w:tr>
      <w:tr w:rsidR="00FF5549" w:rsidRPr="002E2792" w14:paraId="0CE73B89" w14:textId="77777777" w:rsidTr="00204049">
        <w:trPr>
          <w:trHeight w:val="9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457A8" w14:textId="0EE7A78C" w:rsidR="00FF5549" w:rsidRPr="002E2792" w:rsidRDefault="003E26C4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≤</w:t>
            </w:r>
            <w:r w:rsidR="00FF5549"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F5549"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 min/wee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F3C577" w14:textId="2AF2E4D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B1C67" w14:textId="51E2E94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D81C5" w14:textId="3B4F351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84134" w14:textId="3D396D33" w:rsidR="00FF5549" w:rsidRPr="002E2792" w:rsidRDefault="00D84913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ECA2B2D" w14:textId="77777777" w:rsidR="00FF5549" w:rsidRPr="002E2792" w:rsidRDefault="00FF5549" w:rsidP="00FF5549"/>
        </w:tc>
      </w:tr>
      <w:tr w:rsidR="00FF5549" w:rsidRPr="002E2792" w14:paraId="0C7CB1E3" w14:textId="77777777" w:rsidTr="00D84913">
        <w:trPr>
          <w:trHeight w:val="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3B69C" w14:textId="295642A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E14F38" w14:textId="7E1D59A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8FB4D" w14:textId="1403B7F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BD784A" w14:textId="3CAF6DDB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7504" w14:textId="3F1F852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9E1F4E5" w14:textId="77777777" w:rsidR="00FF5549" w:rsidRPr="002E2792" w:rsidRDefault="00FF5549" w:rsidP="00FF5549"/>
        </w:tc>
      </w:tr>
      <w:tr w:rsidR="00FF5549" w:rsidRPr="002E2792" w14:paraId="213EDDF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09E3" w14:textId="0AFDCAF0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51AB0" w14:textId="4D2D709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A7E2" w14:textId="7A17868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49B1" w14:textId="7B67402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DD4CE" w14:textId="1D4EAF80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4D9C3F2" w14:textId="77777777" w:rsidR="00FF5549" w:rsidRPr="002E2792" w:rsidRDefault="00FF5549" w:rsidP="00FF5549"/>
        </w:tc>
      </w:tr>
      <w:tr w:rsidR="00FF5549" w:rsidRPr="002E2792" w14:paraId="2884779E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891B" w14:textId="6A086C57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76A5" w14:textId="5DAB7B0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8DBB" w14:textId="724CFFB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0717" w14:textId="5CD8711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D41F" w14:textId="665EC95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D769023" w14:textId="77777777" w:rsidR="00FF5549" w:rsidRPr="002E2792" w:rsidRDefault="00FF5549" w:rsidP="00FF5549"/>
        </w:tc>
      </w:tr>
      <w:tr w:rsidR="00FF5549" w:rsidRPr="002E2792" w14:paraId="672DDB44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A743" w14:textId="5DB76337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69E64" w14:textId="0E191B1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2F47" w14:textId="1A1E282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DA589" w14:textId="4D2704B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46497" w14:textId="569CA96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963DD4E" w14:textId="77777777" w:rsidR="00FF5549" w:rsidRPr="002E2792" w:rsidRDefault="00FF5549" w:rsidP="00FF5549"/>
        </w:tc>
      </w:tr>
      <w:tr w:rsidR="00FF5549" w:rsidRPr="002E2792" w14:paraId="6AFA56CA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A90D" w14:textId="6A0597F1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Özer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2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4066" w14:textId="18BFB9DC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5961" w14:textId="453223B5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AD4A" w14:textId="5C1011A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BB90" w14:textId="1AFA20C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2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A034851" w14:textId="77777777" w:rsidR="00FF5549" w:rsidRPr="002E2792" w:rsidRDefault="00FF5549" w:rsidP="00FF5549"/>
        </w:tc>
      </w:tr>
      <w:tr w:rsidR="00FF5549" w:rsidRPr="002E2792" w14:paraId="6FD4F90F" w14:textId="77777777" w:rsidTr="00D8491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7DE5" w14:textId="4A510246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A6D11" w14:textId="0C254C1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0BD4" w14:textId="1B23A31B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9802" w14:textId="2AC47E9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D7652" w14:textId="404B87BF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10E95A" w14:textId="77777777" w:rsidR="00FF5549" w:rsidRPr="002E2792" w:rsidRDefault="00FF5549" w:rsidP="00FF5549"/>
        </w:tc>
      </w:tr>
      <w:tr w:rsidR="00FF5549" w:rsidRPr="002E2792" w14:paraId="4F5A0B85" w14:textId="77777777" w:rsidTr="00D8491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ACB5" w14:textId="0F3FD95D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58A21" w14:textId="16BB864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0B675" w14:textId="1CB48867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6F43" w14:textId="6F5499ED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D3621" w14:textId="30CEDD78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A927332" w14:textId="77777777" w:rsidR="00FF5549" w:rsidRPr="002E2792" w:rsidRDefault="00FF5549" w:rsidP="00FF5549"/>
        </w:tc>
      </w:tr>
      <w:tr w:rsidR="00FF5549" w:rsidRPr="002E2792" w14:paraId="197A677C" w14:textId="77777777" w:rsidTr="00D8491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DCA9" w14:textId="6B46B445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1616" w14:textId="73B4E5D6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29E7" w14:textId="68C2572E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4993" w14:textId="03FFC02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17141" w14:textId="52320683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B42B730" w14:textId="77777777" w:rsidR="00FF5549" w:rsidRPr="002E2792" w:rsidRDefault="00FF5549" w:rsidP="00FF5549"/>
        </w:tc>
      </w:tr>
      <w:tr w:rsidR="00FF5549" w:rsidRPr="002E2792" w14:paraId="40C27AFC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B89F" w14:textId="1E4E4C95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7648E" w14:textId="3CB34622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8FA6" w14:textId="580088F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8BB02" w14:textId="49D7A55E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FE2F" w14:textId="3F1E09FE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8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27655B2" w14:textId="77777777" w:rsidR="00FF5549" w:rsidRPr="002E2792" w:rsidRDefault="00FF5549" w:rsidP="00FF5549"/>
        </w:tc>
      </w:tr>
      <w:tr w:rsidR="00FF5549" w:rsidRPr="002E2792" w14:paraId="58E1D917" w14:textId="77777777" w:rsidTr="00363F33">
        <w:trPr>
          <w:trHeight w:val="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EFFB" w14:textId="777A631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5)–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7999" w14:textId="7FB9A3DB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E7E2" w14:textId="3A90F6BA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C81F9" w14:textId="0D8B22D0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0221" w14:textId="38C5BFE5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3456934" w14:textId="77777777" w:rsidR="00FF5549" w:rsidRPr="002E2792" w:rsidRDefault="00FF5549" w:rsidP="00FF5549"/>
        </w:tc>
      </w:tr>
      <w:tr w:rsidR="00FF5549" w:rsidRPr="002E2792" w14:paraId="4B087697" w14:textId="77777777" w:rsidTr="00204049">
        <w:trPr>
          <w:trHeight w:val="9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2217" w14:textId="7FC2356C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CB49" w14:textId="0E543505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7DF9" w14:textId="666ABA79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673C0" w14:textId="0DBD8F64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72BA" w14:textId="7F3D57C1" w:rsidR="00FF5549" w:rsidRPr="002E2792" w:rsidRDefault="00FF5549" w:rsidP="00FF55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7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6252BA7" w14:textId="77777777" w:rsidR="00FF5549" w:rsidRPr="002E2792" w:rsidRDefault="00FF5549" w:rsidP="00FF5549"/>
        </w:tc>
      </w:tr>
      <w:tr w:rsidR="00FF5549" w:rsidRPr="002E2792" w14:paraId="52FEAF6C" w14:textId="77777777" w:rsidTr="00204049">
        <w:trPr>
          <w:trHeight w:val="9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A5F4A" w14:textId="60773C24" w:rsidR="00FF5549" w:rsidRPr="002E2792" w:rsidRDefault="003E26C4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gt;12</w:t>
            </w:r>
            <w:r w:rsidR="00FF5549"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 min/wee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66AF4" w14:textId="485EC72D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A20103" w14:textId="1C4B8ECE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D98FF" w14:textId="63C9CAD6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B33E5D" w14:textId="56AA1F83" w:rsidR="00FF5549" w:rsidRPr="002E2792" w:rsidRDefault="00D84913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56C3373" w14:textId="77777777" w:rsidR="00FF5549" w:rsidRPr="002E2792" w:rsidRDefault="00FF5549" w:rsidP="00FF5549"/>
        </w:tc>
      </w:tr>
      <w:tr w:rsidR="00FF5549" w:rsidRPr="002E2792" w14:paraId="66AFD45F" w14:textId="77777777" w:rsidTr="00D84913">
        <w:trPr>
          <w:trHeight w:val="9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CAAC3" w14:textId="03B8FCC0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4FBD3B" w14:textId="5CCCCDF5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B315C" w14:textId="5BFF0644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4187B8" w14:textId="5E4C3423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004388" w14:textId="38EDC037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5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A2BA042" w14:textId="77777777" w:rsidR="00FF5549" w:rsidRPr="002E2792" w:rsidRDefault="00FF5549" w:rsidP="00FF5549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</w:tc>
      </w:tr>
      <w:tr w:rsidR="00FF5549" w:rsidRPr="002E2792" w14:paraId="701DF07C" w14:textId="77777777" w:rsidTr="00FF5549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3CE6" w14:textId="208394F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gt et al. (2013)–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E4C0" w14:textId="0B835249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5F23" w14:textId="20EE3DD2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93D6" w14:textId="4A300F0E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5594" w14:textId="143EFC6D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4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B08EAA2" w14:textId="77777777" w:rsidR="00FF5549" w:rsidRPr="002E2792" w:rsidRDefault="00FF5549" w:rsidP="00FF5549">
            <w:pPr>
              <w:rPr>
                <w:b/>
                <w:sz w:val="16"/>
              </w:rPr>
            </w:pPr>
          </w:p>
        </w:tc>
      </w:tr>
      <w:tr w:rsidR="00FF5549" w:rsidRPr="002E2792" w14:paraId="6E761F31" w14:textId="77777777" w:rsidTr="00FF5549">
        <w:trPr>
          <w:trHeight w:val="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2F53" w14:textId="331716C7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6DC7" w14:textId="4F66A435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30FA" w14:textId="2FB67174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2BDD0" w14:textId="052B2DB6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A9FB" w14:textId="77777777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79DDEB9" w14:textId="77777777" w:rsidR="00FF5549" w:rsidRPr="002E2792" w:rsidRDefault="00FF5549" w:rsidP="00FF5549">
            <w:pPr>
              <w:rPr>
                <w:b/>
                <w:sz w:val="16"/>
              </w:rPr>
            </w:pPr>
          </w:p>
        </w:tc>
      </w:tr>
      <w:tr w:rsidR="00FF5549" w:rsidRPr="002E2792" w14:paraId="17971273" w14:textId="77777777" w:rsidTr="00FF5549">
        <w:trPr>
          <w:trHeight w:val="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FC89F" w14:textId="05989CD8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0541A" w14:textId="67D898BF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074934" w14:textId="7B35A64C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02EFA" w14:textId="4541C07B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7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6F38D" w14:textId="77777777" w:rsidR="00FF5549" w:rsidRPr="002E2792" w:rsidRDefault="00FF5549" w:rsidP="00FF554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C9A540C" w14:textId="77777777" w:rsidR="00FF5549" w:rsidRPr="002E2792" w:rsidRDefault="00FF5549" w:rsidP="00FF5549">
            <w:pPr>
              <w:rPr>
                <w:b/>
                <w:sz w:val="16"/>
              </w:rPr>
            </w:pPr>
          </w:p>
        </w:tc>
      </w:tr>
      <w:tr w:rsidR="00B53807" w14:paraId="1E0013C0" w14:textId="77777777" w:rsidTr="00363F33">
        <w:trPr>
          <w:trHeight w:val="38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AB8133" w14:textId="77777777" w:rsidR="00B53807" w:rsidRPr="002E2792" w:rsidRDefault="00B53807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83693" w14:textId="77777777" w:rsidR="00B53807" w:rsidRPr="002E2792" w:rsidRDefault="00B53807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29651" w14:textId="77777777" w:rsidR="00B53807" w:rsidRPr="002E2792" w:rsidRDefault="00B53807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D975D" w14:textId="77777777" w:rsidR="00B53807" w:rsidRPr="002E2792" w:rsidRDefault="00B53807" w:rsidP="00363F3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4A107" w14:textId="1C4EFDCC" w:rsidR="00FF5549" w:rsidRPr="002E2792" w:rsidRDefault="00FF5549" w:rsidP="00FF5549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7D83CE" w14:textId="77777777" w:rsidR="00FF5549" w:rsidRPr="002E2792" w:rsidRDefault="00B53807" w:rsidP="00363F33">
            <w:pPr>
              <w:rPr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38E2D0F8" w14:textId="70778B8A" w:rsidR="00FF5549" w:rsidRPr="002E2792" w:rsidRDefault="00FF5549" w:rsidP="00363F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b/>
                <w:sz w:val="16"/>
              </w:rPr>
              <w:t xml:space="preserve">       </w:t>
            </w:r>
          </w:p>
          <w:p w14:paraId="73B26600" w14:textId="1B36465C" w:rsidR="00B53807" w:rsidRPr="00FF5549" w:rsidRDefault="00FF5549" w:rsidP="00363F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</w:t>
            </w:r>
            <w:r w:rsidR="00204049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2E2792">
              <w:rPr>
                <w:rFonts w:ascii="Times New Roman" w:hAnsi="Times New Roman" w:cs="Times New Roman"/>
                <w:b/>
                <w:sz w:val="16"/>
              </w:rPr>
              <w:t xml:space="preserve">   -4.00                  -2.00                     0.00                       2.00                    4.00</w:t>
            </w:r>
          </w:p>
        </w:tc>
      </w:tr>
    </w:tbl>
    <w:p w14:paraId="04026912" w14:textId="77777777" w:rsidR="00B53807" w:rsidRPr="00442F2D" w:rsidRDefault="00B53807" w:rsidP="00B53807"/>
    <w:p w14:paraId="7E4B0A3F" w14:textId="6E8A5BC2" w:rsidR="00B53807" w:rsidRDefault="00B53807" w:rsidP="00442F2D"/>
    <w:p w14:paraId="4CEF014F" w14:textId="56BCB08C" w:rsidR="00FF5549" w:rsidRDefault="00FF5549" w:rsidP="00442F2D"/>
    <w:p w14:paraId="1FCDDAE1" w14:textId="3752B26B" w:rsidR="00FF5549" w:rsidRDefault="00FF5549" w:rsidP="00442F2D"/>
    <w:p w14:paraId="7A93940D" w14:textId="0AA3A71E" w:rsidR="00FF5549" w:rsidRDefault="00FF5549" w:rsidP="00442F2D"/>
    <w:p w14:paraId="0EDAD114" w14:textId="77777777" w:rsidR="00F33DE0" w:rsidRPr="00F33DE0" w:rsidRDefault="00F33DE0" w:rsidP="00F33DE0">
      <w:pPr>
        <w:jc w:val="right"/>
      </w:pPr>
    </w:p>
    <w:sectPr w:rsidR="00F33DE0" w:rsidRPr="00F33DE0" w:rsidSect="00DB3455">
      <w:footerReference w:type="even" r:id="rId14"/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8EF77" w14:textId="77777777" w:rsidR="006B18F1" w:rsidRDefault="006B18F1" w:rsidP="00F33DE0">
      <w:pPr>
        <w:spacing w:after="0" w:line="240" w:lineRule="auto"/>
      </w:pPr>
      <w:r>
        <w:separator/>
      </w:r>
    </w:p>
  </w:endnote>
  <w:endnote w:type="continuationSeparator" w:id="0">
    <w:p w14:paraId="3A054C3C" w14:textId="77777777" w:rsidR="006B18F1" w:rsidRDefault="006B18F1" w:rsidP="00F33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50029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37DA4B" w14:textId="1D99BE9A" w:rsidR="00363F33" w:rsidRDefault="00363F33" w:rsidP="00F33D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F7DF21" w14:textId="77777777" w:rsidR="00363F33" w:rsidRDefault="00363F33" w:rsidP="00F33D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color w:val="000000" w:themeColor="text1"/>
      </w:rPr>
      <w:id w:val="-1390493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F798C4" w14:textId="1B7DAE03" w:rsidR="00363F33" w:rsidRPr="00F33DE0" w:rsidRDefault="00363F33" w:rsidP="00F33DE0">
        <w:pPr>
          <w:pStyle w:val="Footer"/>
          <w:framePr w:wrap="none" w:vAnchor="text" w:hAnchor="margin" w:xAlign="right" w:y="1"/>
          <w:rPr>
            <w:rStyle w:val="PageNumber"/>
            <w:color w:val="000000" w:themeColor="text1"/>
          </w:rPr>
        </w:pPr>
        <w:ins w:id="1" w:author="YANG, Wen" w:date="2022-04-13T10:30:00Z">
          <w:r w:rsidRPr="00F33DE0">
            <w:rPr>
              <w:rStyle w:val="PageNumber"/>
              <w:color w:val="000000" w:themeColor="text1"/>
            </w:rPr>
            <w:fldChar w:fldCharType="begin"/>
          </w:r>
          <w:r w:rsidRPr="00F33DE0">
            <w:rPr>
              <w:rStyle w:val="PageNumber"/>
              <w:color w:val="000000" w:themeColor="text1"/>
            </w:rPr>
            <w:instrText xml:space="preserve"> </w:instrText>
          </w:r>
        </w:ins>
        <w:r w:rsidRPr="00F33DE0">
          <w:rPr>
            <w:rStyle w:val="PageNumber"/>
            <w:color w:val="000000" w:themeColor="text1"/>
          </w:rPr>
          <w:instrText>PAGE</w:instrText>
        </w:r>
        <w:ins w:id="2" w:author="YANG, Wen" w:date="2022-04-13T10:30:00Z">
          <w:r w:rsidRPr="00F33DE0">
            <w:rPr>
              <w:rStyle w:val="PageNumber"/>
              <w:color w:val="000000" w:themeColor="text1"/>
            </w:rPr>
            <w:instrText xml:space="preserve"> </w:instrText>
          </w:r>
        </w:ins>
        <w:r w:rsidRPr="00F33DE0">
          <w:rPr>
            <w:rStyle w:val="PageNumber"/>
            <w:color w:val="000000" w:themeColor="text1"/>
          </w:rPr>
          <w:fldChar w:fldCharType="separate"/>
        </w:r>
        <w:r w:rsidR="00DA4EC9">
          <w:rPr>
            <w:rStyle w:val="PageNumber"/>
            <w:noProof/>
            <w:color w:val="000000" w:themeColor="text1"/>
          </w:rPr>
          <w:t>8</w:t>
        </w:r>
        <w:ins w:id="3" w:author="YANG, Wen" w:date="2022-04-13T10:30:00Z">
          <w:r w:rsidRPr="00F33DE0">
            <w:rPr>
              <w:rStyle w:val="PageNumber"/>
              <w:color w:val="000000" w:themeColor="text1"/>
            </w:rPr>
            <w:fldChar w:fldCharType="end"/>
          </w:r>
        </w:ins>
      </w:p>
    </w:sdtContent>
  </w:sdt>
  <w:p w14:paraId="4F75F2FC" w14:textId="77777777" w:rsidR="00363F33" w:rsidRPr="00F33DE0" w:rsidRDefault="00363F33" w:rsidP="00F33DE0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5439C" w14:textId="77777777" w:rsidR="006B18F1" w:rsidRDefault="006B18F1" w:rsidP="00F33DE0">
      <w:pPr>
        <w:spacing w:after="0" w:line="240" w:lineRule="auto"/>
      </w:pPr>
      <w:r>
        <w:separator/>
      </w:r>
    </w:p>
  </w:footnote>
  <w:footnote w:type="continuationSeparator" w:id="0">
    <w:p w14:paraId="7CF65238" w14:textId="77777777" w:rsidR="006B18F1" w:rsidRDefault="006B18F1" w:rsidP="00F33DE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ANG, Wen">
    <w15:presenceInfo w15:providerId="AD" w15:userId="S::1155136682@link.cuhk.edu.hk::6342fa71-7ae5-4a0e-b04e-138c06a23a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EBC"/>
    <w:rsid w:val="00066F1B"/>
    <w:rsid w:val="000A135E"/>
    <w:rsid w:val="000A31A8"/>
    <w:rsid w:val="000D7795"/>
    <w:rsid w:val="00122542"/>
    <w:rsid w:val="00125A66"/>
    <w:rsid w:val="00181995"/>
    <w:rsid w:val="001B26DC"/>
    <w:rsid w:val="00204049"/>
    <w:rsid w:val="0023720D"/>
    <w:rsid w:val="002D3E3A"/>
    <w:rsid w:val="002E2792"/>
    <w:rsid w:val="002E686D"/>
    <w:rsid w:val="0033040A"/>
    <w:rsid w:val="00363F33"/>
    <w:rsid w:val="003B66E3"/>
    <w:rsid w:val="003C1DFC"/>
    <w:rsid w:val="003D3D5F"/>
    <w:rsid w:val="003D4C3C"/>
    <w:rsid w:val="003E26C4"/>
    <w:rsid w:val="004152D6"/>
    <w:rsid w:val="00442F2D"/>
    <w:rsid w:val="00482433"/>
    <w:rsid w:val="00561DCC"/>
    <w:rsid w:val="005D503B"/>
    <w:rsid w:val="00635170"/>
    <w:rsid w:val="006A4B2D"/>
    <w:rsid w:val="006B18F1"/>
    <w:rsid w:val="0075245B"/>
    <w:rsid w:val="007643E0"/>
    <w:rsid w:val="00766E1B"/>
    <w:rsid w:val="007A4C2C"/>
    <w:rsid w:val="007E3324"/>
    <w:rsid w:val="008424BB"/>
    <w:rsid w:val="00850049"/>
    <w:rsid w:val="00867A03"/>
    <w:rsid w:val="008B3C87"/>
    <w:rsid w:val="008C6879"/>
    <w:rsid w:val="00981CE9"/>
    <w:rsid w:val="009C261A"/>
    <w:rsid w:val="00A15EBC"/>
    <w:rsid w:val="00AB460D"/>
    <w:rsid w:val="00B05D8B"/>
    <w:rsid w:val="00B53807"/>
    <w:rsid w:val="00BD1F31"/>
    <w:rsid w:val="00C542B1"/>
    <w:rsid w:val="00C556F7"/>
    <w:rsid w:val="00C61FB5"/>
    <w:rsid w:val="00C74C79"/>
    <w:rsid w:val="00CA0D35"/>
    <w:rsid w:val="00CE0FA6"/>
    <w:rsid w:val="00D30BE6"/>
    <w:rsid w:val="00D84913"/>
    <w:rsid w:val="00D94C2E"/>
    <w:rsid w:val="00DA4EC9"/>
    <w:rsid w:val="00DB3455"/>
    <w:rsid w:val="00E7444F"/>
    <w:rsid w:val="00F0357E"/>
    <w:rsid w:val="00F33DE0"/>
    <w:rsid w:val="00F573EA"/>
    <w:rsid w:val="00F679B7"/>
    <w:rsid w:val="00FF4FE6"/>
    <w:rsid w:val="00FF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2F0DB"/>
  <w15:chartTrackingRefBased/>
  <w15:docId w15:val="{3CF453A4-9B16-4463-831E-5779921D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33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DE0"/>
  </w:style>
  <w:style w:type="character" w:styleId="PageNumber">
    <w:name w:val="page number"/>
    <w:basedOn w:val="DefaultParagraphFont"/>
    <w:uiPriority w:val="99"/>
    <w:semiHidden/>
    <w:unhideWhenUsed/>
    <w:rsid w:val="00F33DE0"/>
  </w:style>
  <w:style w:type="paragraph" w:styleId="Header">
    <w:name w:val="header"/>
    <w:basedOn w:val="Normal"/>
    <w:link w:val="HeaderChar"/>
    <w:uiPriority w:val="99"/>
    <w:unhideWhenUsed/>
    <w:rsid w:val="00F33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2593</Words>
  <Characters>1478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1-10-13T07:26:00Z</cp:lastPrinted>
  <dcterms:created xsi:type="dcterms:W3CDTF">2022-04-28T15:38:00Z</dcterms:created>
  <dcterms:modified xsi:type="dcterms:W3CDTF">2022-04-30T06:31:00Z</dcterms:modified>
</cp:coreProperties>
</file>